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DD48BE" w:rsidP="558167DF" w:rsidRDefault="73B234F4" w14:paraId="017E1F6B" w14:textId="231E2692">
      <w:pPr>
        <w:pStyle w:val="Heading1"/>
        <w:spacing w:line="360" w:lineRule="auto"/>
        <w:jc w:val="both"/>
        <w:rPr>
          <w:rFonts w:ascii="Times New Roman" w:hAnsi="Times New Roman" w:eastAsia="Times New Roman" w:cs="Times New Roman"/>
          <w:color w:val="auto"/>
        </w:rPr>
      </w:pPr>
      <w:r w:rsidRPr="558167DF">
        <w:rPr>
          <w:rFonts w:ascii="Times New Roman" w:hAnsi="Times New Roman" w:eastAsia="Times New Roman" w:cs="Times New Roman"/>
          <w:b/>
          <w:bCs/>
          <w:color w:val="auto"/>
          <w:lang w:val="en-AU"/>
        </w:rPr>
        <w:t>SUPPLEMENT</w:t>
      </w:r>
      <w:r w:rsidRPr="558167DF" w:rsidR="45941B7C">
        <w:rPr>
          <w:rFonts w:ascii="Times New Roman" w:hAnsi="Times New Roman" w:eastAsia="Times New Roman" w:cs="Times New Roman"/>
          <w:b/>
          <w:bCs/>
          <w:color w:val="auto"/>
          <w:lang w:val="en-AU"/>
        </w:rPr>
        <w:t xml:space="preserve"> to: </w:t>
      </w:r>
      <w:r w:rsidRPr="558167DF">
        <w:rPr>
          <w:rFonts w:ascii="Times New Roman" w:hAnsi="Times New Roman" w:eastAsia="Times New Roman" w:cs="Times New Roman"/>
          <w:b/>
          <w:bCs/>
          <w:color w:val="auto"/>
          <w:lang w:val="en-AU"/>
        </w:rPr>
        <w:t xml:space="preserve">Novel Alzheimer’s disease loci and epistasis identified using machine learning GWAS </w:t>
      </w:r>
      <w:proofErr w:type="gramStart"/>
      <w:r w:rsidRPr="558167DF">
        <w:rPr>
          <w:rFonts w:ascii="Times New Roman" w:hAnsi="Times New Roman" w:eastAsia="Times New Roman" w:cs="Times New Roman"/>
          <w:b/>
          <w:bCs/>
          <w:color w:val="auto"/>
          <w:lang w:val="en-AU"/>
        </w:rPr>
        <w:t>platform</w:t>
      </w:r>
      <w:proofErr w:type="gramEnd"/>
    </w:p>
    <w:p w:rsidR="4FDE1CA4" w:rsidP="4FDE1CA4" w:rsidRDefault="4FDE1CA4" w14:paraId="11034461" w14:textId="27AB5BA9">
      <w:pPr>
        <w:spacing w:after="0" w:line="240" w:lineRule="auto"/>
        <w:rPr>
          <w:rFonts w:ascii="Times New Roman" w:hAnsi="Times New Roman" w:eastAsia="Times New Roman" w:cs="Times New Roman"/>
          <w:sz w:val="20"/>
          <w:szCs w:val="20"/>
        </w:rPr>
      </w:pPr>
    </w:p>
    <w:p w:rsidR="128A4723" w:rsidP="128A4723" w:rsidRDefault="128A4723" w14:paraId="444CCF7A" w14:textId="070F1EDB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</w:pPr>
    </w:p>
    <w:p w:rsidR="62E2EBA4" w:rsidP="128A4723" w:rsidRDefault="62E2EBA4" w14:paraId="5A9A5DFB" w14:textId="72DE3FD2">
      <w:pPr>
        <w:spacing w:after="0" w:line="360" w:lineRule="auto"/>
      </w:pP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  <w:t>Mischa Lundberg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  <w:lang w:val="en-AU"/>
        </w:rPr>
        <w:t>1,2,3*</w:t>
      </w:r>
      <w:r w:rsidRPr="128A4723">
        <w:rPr>
          <w:rFonts w:ascii="Times New Roman" w:hAnsi="Times New Roman" w:eastAsia="Times New Roman" w:cs="Times New Roman"/>
          <w:color w:val="040C28"/>
          <w:sz w:val="24"/>
          <w:szCs w:val="24"/>
          <w:vertAlign w:val="superscript"/>
          <w:lang w:val="en-AU"/>
        </w:rPr>
        <w:t>‡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  <w:t>, Letitia M.F. Sng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  <w:lang w:val="en-AU"/>
        </w:rPr>
        <w:t>1</w:t>
      </w:r>
      <w:r w:rsidRPr="128A4723">
        <w:rPr>
          <w:rFonts w:ascii="Times New Roman" w:hAnsi="Times New Roman" w:eastAsia="Times New Roman" w:cs="Times New Roman"/>
          <w:color w:val="040C28"/>
          <w:sz w:val="24"/>
          <w:szCs w:val="24"/>
          <w:vertAlign w:val="superscript"/>
          <w:lang w:val="en-AU"/>
        </w:rPr>
        <w:t>‡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  <w:t>, Piotr Szul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  <w:lang w:val="en-AU"/>
        </w:rPr>
        <w:t>4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  <w:t>, Rob Dunne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  <w:lang w:val="en-AU"/>
        </w:rPr>
        <w:t>5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  <w:t>, Arash Bayat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  <w:lang w:val="en-AU"/>
        </w:rPr>
        <w:t>6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  <w:t>, Samantha C. Burnham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  <w:lang w:val="en-AU"/>
        </w:rPr>
        <w:t>7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  <w:t>, Denis C. Bauer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  <w:lang w:val="en-AU"/>
        </w:rPr>
        <w:t>1,8,9</w:t>
      </w:r>
      <w:r w:rsidRPr="128A4723">
        <w:rPr>
          <w:rFonts w:ascii="Times New Roman" w:hAnsi="Times New Roman" w:eastAsia="Times New Roman" w:cs="Times New Roman"/>
          <w:color w:val="040C28"/>
          <w:sz w:val="24"/>
          <w:szCs w:val="24"/>
          <w:vertAlign w:val="superscript"/>
          <w:lang w:val="en-AU"/>
        </w:rPr>
        <w:t>†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  <w:t>, Natalie A. Twine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  <w:lang w:val="en-AU"/>
        </w:rPr>
        <w:t>1,9*</w:t>
      </w:r>
      <w:r w:rsidRPr="128A4723">
        <w:rPr>
          <w:rFonts w:ascii="Times New Roman" w:hAnsi="Times New Roman" w:eastAsia="Times New Roman" w:cs="Times New Roman"/>
          <w:color w:val="040C28"/>
          <w:sz w:val="24"/>
          <w:szCs w:val="24"/>
          <w:vertAlign w:val="superscript"/>
          <w:lang w:val="en-AU"/>
        </w:rPr>
        <w:t>†</w:t>
      </w:r>
      <w:r w:rsidRPr="128A4723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AU"/>
        </w:rPr>
        <w:t>; for the Alzheimer’s</w:t>
      </w:r>
    </w:p>
    <w:p w:rsidR="4FDE1CA4" w:rsidP="4FDE1CA4" w:rsidRDefault="4FDE1CA4" w14:paraId="70E63A64" w14:textId="4AF43B24">
      <w:pPr>
        <w:spacing w:after="0" w:line="360" w:lineRule="auto"/>
        <w:rPr>
          <w:rFonts w:ascii="Times New Roman" w:hAnsi="Times New Roman" w:eastAsia="Times New Roman" w:cs="Times New Roman"/>
          <w:sz w:val="24"/>
          <w:szCs w:val="24"/>
          <w:vertAlign w:val="superscript"/>
          <w:lang w:val="en-AU" w:eastAsia="en-GB"/>
        </w:rPr>
      </w:pPr>
    </w:p>
    <w:p w:rsidR="00DD48BE" w:rsidP="558167DF" w:rsidRDefault="00DD48BE" w14:paraId="2C078E63" w14:textId="7D95A11E">
      <w:pPr>
        <w:rPr>
          <w:rFonts w:ascii="Times New Roman" w:hAnsi="Times New Roman" w:eastAsia="Times New Roman" w:cs="Times New Roman"/>
        </w:rPr>
      </w:pPr>
    </w:p>
    <w:p w:rsidRPr="00554D9B" w:rsidR="4716A37E" w:rsidP="558167DF" w:rsidRDefault="008C7A3C" w14:paraId="421772B8" w14:textId="4D602574">
      <w:pPr>
        <w:rPr>
          <w:rFonts w:ascii="Times New Roman" w:hAnsi="Times New Roman" w:eastAsia="Times New Roman" w:cs="Times New Roman"/>
          <w:b/>
          <w:bCs/>
          <w:sz w:val="28"/>
          <w:szCs w:val="28"/>
        </w:rPr>
      </w:pPr>
      <w:r w:rsidRPr="00554D9B">
        <w:rPr>
          <w:rFonts w:ascii="Times New Roman" w:hAnsi="Times New Roman" w:eastAsia="Times New Roman" w:cs="Times New Roman"/>
          <w:b/>
          <w:bCs/>
          <w:sz w:val="28"/>
          <w:szCs w:val="28"/>
        </w:rPr>
        <w:t>Supplementary Note 1</w:t>
      </w:r>
    </w:p>
    <w:p w:rsidR="63F74370" w:rsidP="558167DF" w:rsidRDefault="00094A09" w14:paraId="514F6F14" w14:textId="43F1047C">
      <w:pPr>
        <w:rPr>
          <w:rFonts w:ascii="Times New Roman" w:hAnsi="Times New Roman" w:eastAsia="Times New Roman" w:cs="Times New Roman"/>
          <w:u w:val="single"/>
        </w:rPr>
      </w:pPr>
      <w:r>
        <w:rPr>
          <w:rFonts w:ascii="Times New Roman" w:hAnsi="Times New Roman" w:eastAsia="Times New Roman" w:cs="Times New Roman"/>
          <w:u w:val="single"/>
        </w:rPr>
        <w:t>UK</w:t>
      </w:r>
      <w:r w:rsidRPr="558167DF" w:rsidR="6639EE23">
        <w:rPr>
          <w:rFonts w:ascii="Times New Roman" w:hAnsi="Times New Roman" w:eastAsia="Times New Roman" w:cs="Times New Roman"/>
          <w:u w:val="single"/>
        </w:rPr>
        <w:t xml:space="preserve"> </w:t>
      </w:r>
      <w:r w:rsidRPr="558167DF" w:rsidR="63F74370">
        <w:rPr>
          <w:rFonts w:ascii="Times New Roman" w:hAnsi="Times New Roman" w:eastAsia="Times New Roman" w:cs="Times New Roman"/>
          <w:u w:val="single"/>
        </w:rPr>
        <w:t>B</w:t>
      </w:r>
      <w:r w:rsidRPr="558167DF" w:rsidR="5EDA18EC">
        <w:rPr>
          <w:rFonts w:ascii="Times New Roman" w:hAnsi="Times New Roman" w:eastAsia="Times New Roman" w:cs="Times New Roman"/>
          <w:u w:val="single"/>
        </w:rPr>
        <w:t>iobank</w:t>
      </w:r>
      <w:r w:rsidRPr="558167DF" w:rsidR="091DB136">
        <w:rPr>
          <w:rFonts w:ascii="Times New Roman" w:hAnsi="Times New Roman" w:eastAsia="Times New Roman" w:cs="Times New Roman"/>
          <w:u w:val="single"/>
        </w:rPr>
        <w:t xml:space="preserve"> (UKBB)</w:t>
      </w:r>
      <w:r w:rsidRPr="558167DF" w:rsidR="63F74370">
        <w:rPr>
          <w:rFonts w:ascii="Times New Roman" w:hAnsi="Times New Roman" w:eastAsia="Times New Roman" w:cs="Times New Roman"/>
          <w:u w:val="single"/>
        </w:rPr>
        <w:t xml:space="preserve"> Samples</w:t>
      </w:r>
    </w:p>
    <w:p w:rsidR="3FF7CC8E" w:rsidP="558167DF" w:rsidRDefault="3FF7CC8E" w14:paraId="151E0539" w14:textId="2FD4C564">
      <w:p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 xml:space="preserve">The hospital inpatient records </w:t>
      </w:r>
      <w:r w:rsidRPr="558167DF" w:rsidR="47C59495">
        <w:rPr>
          <w:rFonts w:ascii="Times New Roman" w:hAnsi="Times New Roman" w:eastAsia="Times New Roman" w:cs="Times New Roman"/>
        </w:rPr>
        <w:t xml:space="preserve">and participant responses </w:t>
      </w:r>
      <w:r w:rsidRPr="558167DF">
        <w:rPr>
          <w:rFonts w:ascii="Times New Roman" w:hAnsi="Times New Roman" w:eastAsia="Times New Roman" w:cs="Times New Roman"/>
        </w:rPr>
        <w:t>connected to the UK</w:t>
      </w:r>
      <w:r w:rsidRPr="558167DF" w:rsidR="422580B7">
        <w:rPr>
          <w:rFonts w:ascii="Times New Roman" w:hAnsi="Times New Roman" w:eastAsia="Times New Roman" w:cs="Times New Roman"/>
        </w:rPr>
        <w:t>BB were used to select cases and controls for this study. Specifically,</w:t>
      </w:r>
      <w:r w:rsidRPr="558167DF" w:rsidR="5A75259F">
        <w:rPr>
          <w:rFonts w:ascii="Times New Roman" w:hAnsi="Times New Roman" w:eastAsia="Times New Roman" w:cs="Times New Roman"/>
        </w:rPr>
        <w:t xml:space="preserve"> the following ICD10 codes were used to determine cases of Alzheimer’s disease (AD):</w:t>
      </w:r>
    </w:p>
    <w:p w:rsidR="5A75259F" w:rsidP="558167DF" w:rsidRDefault="5A75259F" w14:paraId="08885B58" w14:textId="5B748384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>F00.1: Dementia in Alzheimer’s disease with late onset</w:t>
      </w:r>
    </w:p>
    <w:p w:rsidR="5A75259F" w:rsidP="558167DF" w:rsidRDefault="5A75259F" w14:paraId="254FEC80" w14:textId="2D35FE79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>F00.2 Dementia in Alzheimer’s disease, atypical or mixed type</w:t>
      </w:r>
    </w:p>
    <w:p w:rsidR="5A75259F" w:rsidP="558167DF" w:rsidRDefault="5A75259F" w14:paraId="20753352" w14:textId="6DB4A8AC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>F00.9: Dementia in Alzheimer’s disease, unspecified</w:t>
      </w:r>
    </w:p>
    <w:p w:rsidR="5A75259F" w:rsidP="558167DF" w:rsidRDefault="5A75259F" w14:paraId="5EFB3A37" w14:textId="653E53B8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>G30.1: Alzheimer’s disease with late onset</w:t>
      </w:r>
    </w:p>
    <w:p w:rsidR="5A75259F" w:rsidP="558167DF" w:rsidRDefault="5A75259F" w14:paraId="42044B48" w14:textId="69FB472C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>G30.8: Other Alzheimer’s disease</w:t>
      </w:r>
    </w:p>
    <w:p w:rsidR="5A75259F" w:rsidP="558167DF" w:rsidRDefault="5A75259F" w14:paraId="22486FF8" w14:textId="3591E260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>G30.9: Alzheimer’s disease, unspecified</w:t>
      </w:r>
    </w:p>
    <w:p w:rsidR="584194A4" w:rsidP="558167DF" w:rsidRDefault="584194A4" w14:paraId="631499D4" w14:textId="62E4E456">
      <w:p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 xml:space="preserve">Furthermore, </w:t>
      </w:r>
      <w:r w:rsidRPr="558167DF" w:rsidR="4515D403">
        <w:rPr>
          <w:rFonts w:ascii="Times New Roman" w:hAnsi="Times New Roman" w:eastAsia="Times New Roman" w:cs="Times New Roman"/>
        </w:rPr>
        <w:t>participant responses from the follow</w:t>
      </w:r>
      <w:r w:rsidRPr="558167DF" w:rsidR="0510DB48">
        <w:rPr>
          <w:rFonts w:ascii="Times New Roman" w:hAnsi="Times New Roman" w:eastAsia="Times New Roman" w:cs="Times New Roman"/>
        </w:rPr>
        <w:t>ing questions were also used:</w:t>
      </w:r>
    </w:p>
    <w:p w:rsidR="0510DB48" w:rsidP="558167DF" w:rsidRDefault="0510DB48" w14:paraId="47649D0B" w14:textId="5CE99C79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>Illnesses of the father</w:t>
      </w:r>
    </w:p>
    <w:p w:rsidR="0510DB48" w:rsidP="558167DF" w:rsidRDefault="0510DB48" w14:paraId="51A21EF7" w14:textId="552A4BEA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>Illnesses of the mother</w:t>
      </w:r>
    </w:p>
    <w:p w:rsidR="005E3AB5" w:rsidP="005E3AB5" w:rsidRDefault="0510DB48" w14:paraId="0EA6A56C" w14:textId="0ABC8FB5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 w:rsidRPr="558167DF">
        <w:rPr>
          <w:rFonts w:ascii="Times New Roman" w:hAnsi="Times New Roman" w:eastAsia="Times New Roman" w:cs="Times New Roman"/>
        </w:rPr>
        <w:t>Illnesses of the sibling</w:t>
      </w:r>
    </w:p>
    <w:p w:rsidR="00742347" w:rsidP="00742347" w:rsidRDefault="00742347" w14:paraId="5469C7F9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49BB9E3D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7D885EA1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5840B877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5FDCF7EE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62E95373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454A43D4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5174660A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1111BE0B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524C7BCD" w14:textId="77777777">
      <w:pPr>
        <w:rPr>
          <w:rFonts w:ascii="Times New Roman" w:hAnsi="Times New Roman" w:eastAsia="Times New Roman" w:cs="Times New Roman"/>
        </w:rPr>
      </w:pPr>
    </w:p>
    <w:p w:rsidR="00742347" w:rsidP="00742347" w:rsidRDefault="00742347" w14:paraId="4D1DD898" w14:textId="77777777">
      <w:pPr>
        <w:rPr>
          <w:rFonts w:ascii="Times New Roman" w:hAnsi="Times New Roman" w:eastAsia="Times New Roman" w:cs="Times New Roman"/>
        </w:rPr>
      </w:pPr>
    </w:p>
    <w:p w:rsidRPr="00742347" w:rsidR="00742347" w:rsidP="00742347" w:rsidRDefault="00742347" w14:paraId="7E51602B" w14:textId="77777777">
      <w:pPr>
        <w:rPr>
          <w:rFonts w:ascii="Times New Roman" w:hAnsi="Times New Roman" w:eastAsia="Times New Roman" w:cs="Times New Roman"/>
        </w:rPr>
      </w:pPr>
    </w:p>
    <w:p w:rsidRPr="00394D8C" w:rsidR="00595D4D" w:rsidP="00394D8C" w:rsidRDefault="005C0696" w14:paraId="339165B3" w14:textId="0A47961C">
      <w:pPr>
        <w:spacing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Supplementary Note 1, Table </w:t>
      </w:r>
      <w:r w:rsidR="00394D8C">
        <w:rPr>
          <w:rFonts w:ascii="Times New Roman" w:hAnsi="Times New Roman" w:eastAsia="Times New Roman" w:cs="Times New Roman"/>
          <w:b/>
          <w:bCs/>
          <w:sz w:val="20"/>
          <w:szCs w:val="20"/>
        </w:rPr>
        <w:t>1.</w:t>
      </w:r>
      <w:r w:rsidR="00394D8C">
        <w:rPr>
          <w:rFonts w:ascii="Times New Roman" w:hAnsi="Times New Roman" w:eastAsia="Times New Roman" w:cs="Times New Roman"/>
          <w:sz w:val="20"/>
          <w:szCs w:val="20"/>
        </w:rPr>
        <w:t xml:space="preserve"> Cohort details </w:t>
      </w:r>
      <w:r w:rsidR="0078331C">
        <w:rPr>
          <w:rFonts w:ascii="Times New Roman" w:hAnsi="Times New Roman" w:eastAsia="Times New Roman" w:cs="Times New Roman"/>
          <w:sz w:val="20"/>
          <w:szCs w:val="20"/>
        </w:rPr>
        <w:t>with the number of cases and controls</w:t>
      </w:r>
      <w:r w:rsidR="00693DB1">
        <w:rPr>
          <w:rFonts w:ascii="Times New Roman" w:hAnsi="Times New Roman" w:eastAsia="Times New Roman" w:cs="Times New Roman"/>
          <w:sz w:val="20"/>
          <w:szCs w:val="20"/>
        </w:rPr>
        <w:t xml:space="preserve"> used in this study. </w:t>
      </w:r>
      <w:r w:rsidR="00394D8C">
        <w:rPr>
          <w:rFonts w:ascii="Times New Roman" w:hAnsi="Times New Roman" w:eastAsia="Times New Roman" w:cs="Times New Roman"/>
          <w:sz w:val="20"/>
          <w:szCs w:val="20"/>
        </w:rPr>
        <w:t xml:space="preserve">ADNI refers to the Alzheimer’s disease </w:t>
      </w:r>
      <w:r w:rsidR="0025744C">
        <w:rPr>
          <w:rFonts w:ascii="Times New Roman" w:hAnsi="Times New Roman" w:eastAsia="Times New Roman" w:cs="Times New Roman"/>
          <w:sz w:val="20"/>
          <w:szCs w:val="20"/>
        </w:rPr>
        <w:t>neuroimaging</w:t>
      </w:r>
      <w:r w:rsidR="00394D8C">
        <w:rPr>
          <w:rFonts w:ascii="Times New Roman" w:hAnsi="Times New Roman" w:eastAsia="Times New Roman" w:cs="Times New Roman"/>
          <w:sz w:val="20"/>
          <w:szCs w:val="20"/>
        </w:rPr>
        <w:t xml:space="preserve"> in</w:t>
      </w:r>
      <w:r w:rsidR="0025744C">
        <w:rPr>
          <w:rFonts w:ascii="Times New Roman" w:hAnsi="Times New Roman" w:eastAsia="Times New Roman" w:cs="Times New Roman"/>
          <w:sz w:val="20"/>
          <w:szCs w:val="20"/>
        </w:rPr>
        <w:t xml:space="preserve">itiative and UKBB to the </w:t>
      </w:r>
      <w:r w:rsidR="00094A09">
        <w:rPr>
          <w:rFonts w:ascii="Times New Roman" w:hAnsi="Times New Roman" w:eastAsia="Times New Roman" w:cs="Times New Roman"/>
          <w:sz w:val="20"/>
          <w:szCs w:val="20"/>
        </w:rPr>
        <w:t>UK</w:t>
      </w:r>
      <w:r w:rsidR="0025744C">
        <w:rPr>
          <w:rFonts w:ascii="Times New Roman" w:hAnsi="Times New Roman" w:eastAsia="Times New Roman" w:cs="Times New Roman"/>
          <w:sz w:val="20"/>
          <w:szCs w:val="20"/>
        </w:rPr>
        <w:t xml:space="preserve"> Biob</w:t>
      </w:r>
      <w:r w:rsidR="00B158A9">
        <w:rPr>
          <w:rFonts w:ascii="Times New Roman" w:hAnsi="Times New Roman" w:eastAsia="Times New Roman" w:cs="Times New Roman"/>
          <w:sz w:val="20"/>
          <w:szCs w:val="20"/>
        </w:rPr>
        <w:t>ank</w:t>
      </w:r>
      <w:r w:rsidR="00094A09">
        <w:rPr>
          <w:rFonts w:ascii="Times New Roman" w:hAnsi="Times New Roman" w:eastAsia="Times New Roman" w:cs="Times New Roman"/>
          <w:sz w:val="20"/>
          <w:szCs w:val="20"/>
        </w:rPr>
        <w:t xml:space="preserve">. EMCI refers to early mild cognitive </w:t>
      </w:r>
      <w:r w:rsidR="0078331C">
        <w:rPr>
          <w:rFonts w:ascii="Times New Roman" w:hAnsi="Times New Roman" w:eastAsia="Times New Roman" w:cs="Times New Roman"/>
          <w:sz w:val="20"/>
          <w:szCs w:val="20"/>
        </w:rPr>
        <w:t>impairment and LMCI to late mild cognitive impairment.</w:t>
      </w:r>
    </w:p>
    <w:tbl>
      <w:tblPr>
        <w:tblStyle w:val="GridTable1Light"/>
        <w:tblW w:w="9493" w:type="dxa"/>
        <w:tblLook w:val="04A0" w:firstRow="1" w:lastRow="0" w:firstColumn="1" w:lastColumn="0" w:noHBand="0" w:noVBand="1"/>
      </w:tblPr>
      <w:tblGrid>
        <w:gridCol w:w="1380"/>
        <w:gridCol w:w="1252"/>
        <w:gridCol w:w="666"/>
        <w:gridCol w:w="939"/>
        <w:gridCol w:w="690"/>
        <w:gridCol w:w="661"/>
        <w:gridCol w:w="864"/>
        <w:gridCol w:w="690"/>
        <w:gridCol w:w="662"/>
        <w:gridCol w:w="864"/>
        <w:gridCol w:w="825"/>
      </w:tblGrid>
      <w:tr w:rsidR="00E777A2" w:rsidTr="6811810F" w14:paraId="37283F7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 w:val="restart"/>
            <w:tcMar/>
          </w:tcPr>
          <w:p w:rsidR="00044F1E" w:rsidP="558167DF" w:rsidRDefault="00044F1E" w14:paraId="1BBE70C1" w14:textId="2F009883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oh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2" w:type="dxa"/>
            <w:tcMar/>
          </w:tcPr>
          <w:p w:rsidR="00044F1E" w:rsidP="558167DF" w:rsidRDefault="00044F1E" w14:paraId="73F8532F" w14:textId="3A2C9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heno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5" w:type="dxa"/>
            <w:gridSpan w:val="3"/>
            <w:tcMar/>
          </w:tcPr>
          <w:p w:rsidR="00044F1E" w:rsidP="558167DF" w:rsidRDefault="00044F1E" w14:paraId="189C1F53" w14:textId="450518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5" w:type="dxa"/>
            <w:gridSpan w:val="3"/>
            <w:tcMar/>
          </w:tcPr>
          <w:p w:rsidR="00044F1E" w:rsidP="558167DF" w:rsidRDefault="00044F1E" w14:paraId="386A6056" w14:textId="509A6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ontro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51" w:type="dxa"/>
            <w:gridSpan w:val="3"/>
            <w:tcMar/>
          </w:tcPr>
          <w:p w:rsidR="00044F1E" w:rsidP="558167DF" w:rsidRDefault="00E777A2" w14:paraId="63FE8B06" w14:textId="38C6FD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l</w:t>
            </w:r>
          </w:p>
        </w:tc>
      </w:tr>
      <w:tr w:rsidR="00911086" w:rsidTr="6811810F" w14:paraId="61E2D89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tcMar/>
          </w:tcPr>
          <w:p w:rsidR="000E2A1A" w:rsidRDefault="000E2A1A" w14:paraId="382A78C6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2" w:type="dxa"/>
            <w:tcMar/>
          </w:tcPr>
          <w:p w:rsidR="000E2A1A" w:rsidRDefault="000E2A1A" w14:paraId="26609A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" w:type="dxa"/>
            <w:tcBorders>
              <w:bottom w:val="single" w:color="525252" w:themeColor="accent3" w:themeShade="80" w:sz="12" w:space="0"/>
              <w:right w:val="dotted" w:color="525252" w:themeColor="accent3" w:themeShade="80" w:sz="4" w:space="0"/>
            </w:tcBorders>
            <w:tcMar/>
          </w:tcPr>
          <w:p w:rsidR="000E2A1A" w:rsidP="128A4723" w:rsidRDefault="00E777A2" w14:paraId="6318B71D" w14:textId="6B828D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9" w:type="dxa"/>
            <w:tcBorders>
              <w:left w:val="dotted" w:color="525252" w:themeColor="accent3" w:themeShade="80" w:sz="4" w:space="0"/>
              <w:bottom w:val="single" w:color="525252" w:themeColor="accent3" w:themeShade="80" w:sz="12" w:space="0"/>
              <w:right w:val="dotted" w:color="525252" w:themeColor="accent3" w:themeShade="80" w:sz="4" w:space="0"/>
            </w:tcBorders>
            <w:tcMar/>
          </w:tcPr>
          <w:p w:rsidR="000E2A1A" w:rsidP="128A4723" w:rsidRDefault="00E777A2" w14:paraId="41765CDA" w14:textId="7977F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e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0" w:type="dxa"/>
            <w:tcBorders>
              <w:left w:val="dotted" w:color="525252" w:themeColor="accent3" w:themeShade="80" w:sz="4" w:space="0"/>
              <w:bottom w:val="single" w:color="525252" w:themeColor="accent3" w:themeShade="80" w:sz="12" w:space="0"/>
            </w:tcBorders>
            <w:tcMar/>
          </w:tcPr>
          <w:p w:rsidR="000E2A1A" w:rsidP="128A4723" w:rsidRDefault="00E777A2" w14:paraId="7D33FC71" w14:textId="4EAE3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o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1" w:type="dxa"/>
            <w:tcBorders>
              <w:bottom w:val="single" w:color="525252" w:themeColor="accent3" w:themeShade="80" w:sz="12" w:space="0"/>
              <w:right w:val="dotted" w:color="525252" w:themeColor="accent3" w:themeShade="80" w:sz="4" w:space="0"/>
            </w:tcBorders>
            <w:tcMar/>
          </w:tcPr>
          <w:p w:rsidR="000E2A1A" w:rsidP="558167DF" w:rsidRDefault="00E777A2" w14:paraId="68628D75" w14:textId="649DB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dxa"/>
            <w:tcBorders>
              <w:left w:val="dotted" w:color="525252" w:themeColor="accent3" w:themeShade="80" w:sz="4" w:space="0"/>
              <w:bottom w:val="single" w:color="525252" w:themeColor="accent3" w:themeShade="80" w:sz="12" w:space="0"/>
              <w:right w:val="dotted" w:color="525252" w:themeColor="accent3" w:themeShade="80" w:sz="4" w:space="0"/>
            </w:tcBorders>
            <w:tcMar/>
          </w:tcPr>
          <w:p w:rsidR="000E2A1A" w:rsidP="558167DF" w:rsidRDefault="00E777A2" w14:paraId="59CF60F2" w14:textId="7017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e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0" w:type="dxa"/>
            <w:tcBorders>
              <w:left w:val="dotted" w:color="525252" w:themeColor="accent3" w:themeShade="80" w:sz="4" w:space="0"/>
              <w:bottom w:val="single" w:color="525252" w:themeColor="accent3" w:themeShade="80" w:sz="12" w:space="0"/>
            </w:tcBorders>
            <w:tcMar/>
          </w:tcPr>
          <w:p w:rsidR="000E2A1A" w:rsidP="128A4723" w:rsidRDefault="00E777A2" w14:paraId="2C387E7F" w14:textId="2EFF8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o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2" w:type="dxa"/>
            <w:tcBorders>
              <w:bottom w:val="single" w:color="525252" w:themeColor="accent3" w:themeShade="80" w:sz="12" w:space="0"/>
              <w:right w:val="dotted" w:color="525252" w:themeColor="accent3" w:themeShade="80" w:sz="4" w:space="0"/>
            </w:tcBorders>
            <w:tcMar/>
          </w:tcPr>
          <w:p w:rsidR="000E2A1A" w:rsidP="558167DF" w:rsidRDefault="00E777A2" w14:paraId="104C664F" w14:textId="51618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dxa"/>
            <w:tcBorders>
              <w:left w:val="dotted" w:color="525252" w:themeColor="accent3" w:themeShade="80" w:sz="4" w:space="0"/>
              <w:bottom w:val="single" w:color="525252" w:themeColor="accent3" w:themeShade="80" w:sz="12" w:space="0"/>
              <w:right w:val="dotted" w:color="525252" w:themeColor="accent3" w:themeShade="80" w:sz="4" w:space="0"/>
            </w:tcBorders>
            <w:tcMar/>
          </w:tcPr>
          <w:p w:rsidR="000E2A1A" w:rsidP="558167DF" w:rsidRDefault="00E777A2" w14:paraId="2FF3488F" w14:textId="469B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e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dotted" w:color="525252" w:themeColor="accent3" w:themeShade="80" w:sz="4" w:space="0"/>
              <w:bottom w:val="single" w:color="525252" w:themeColor="accent3" w:themeShade="80" w:sz="12" w:space="0"/>
            </w:tcBorders>
            <w:tcMar/>
          </w:tcPr>
          <w:p w:rsidR="000E2A1A" w:rsidP="558167DF" w:rsidRDefault="00E777A2" w14:paraId="6122A381" w14:textId="28528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otal</w:t>
            </w:r>
          </w:p>
        </w:tc>
      </w:tr>
      <w:tr w:rsidR="00911086" w:rsidTr="6811810F" w14:paraId="5E0AC0A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525252" w:themeColor="accent3" w:themeShade="80" w:sz="12" w:space="0"/>
            </w:tcBorders>
            <w:tcMar/>
          </w:tcPr>
          <w:p w:rsidR="000E2A1A" w:rsidP="558167DF" w:rsidRDefault="000E2A1A" w14:paraId="1E17B3B7" w14:textId="4D7E9CA8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DN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2" w:type="dxa"/>
            <w:tcBorders>
              <w:top w:val="single" w:color="525252" w:themeColor="accent3" w:themeShade="80" w:sz="12" w:space="0"/>
            </w:tcBorders>
            <w:tcMar/>
          </w:tcPr>
          <w:p w:rsidR="000E2A1A" w:rsidP="558167DF" w:rsidRDefault="000E2A1A" w14:paraId="0E563426" w14:textId="78419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 w:rsidRPr="2CAD8CDF">
              <w:rPr>
                <w:rFonts w:ascii="Times New Roman" w:hAnsi="Times New Roman" w:eastAsia="Times New Roman" w:cs="Times New Roman"/>
              </w:rPr>
              <w:t>AD, EMCI, LM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color="525252" w:themeColor="accent3" w:themeShade="80" w:sz="12" w:space="0"/>
              <w:right w:val="dotted" w:color="525252" w:themeColor="accent3" w:themeShade="80" w:sz="4" w:space="0"/>
            </w:tcBorders>
            <w:tcMar/>
          </w:tcPr>
          <w:p w:rsidR="000E2A1A" w:rsidP="558167DF" w:rsidRDefault="00911086" w14:paraId="1C1B3FEB" w14:textId="114AD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 w:rsidRPr="025F8F09" w:rsidR="2F6C374B">
              <w:rPr>
                <w:rFonts w:ascii="Times New Roman" w:hAnsi="Times New Roman" w:eastAsia="Times New Roman" w:cs="Times New Roman"/>
              </w:rPr>
              <w:t>3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single" w:color="525252" w:themeColor="accent3" w:themeShade="80" w:sz="12" w:space="0"/>
              <w:left w:val="dotted" w:color="525252" w:themeColor="accent3" w:themeShade="80" w:sz="4" w:space="0"/>
              <w:right w:val="dotted" w:color="525252" w:themeColor="accent3" w:themeShade="80" w:sz="4" w:space="0"/>
            </w:tcBorders>
            <w:tcMar/>
          </w:tcPr>
          <w:p w:rsidR="000E2A1A" w:rsidP="025F8F09" w:rsidRDefault="00911086" w14:paraId="36CCB4BF" w14:textId="255154E1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025F8F09" w:rsidR="2F6C374B">
              <w:rPr>
                <w:rFonts w:ascii="Times New Roman" w:hAnsi="Times New Roman" w:eastAsia="Times New Roman" w:cs="Times New Roman"/>
              </w:rPr>
              <w:t>2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single" w:color="525252" w:themeColor="accent3" w:themeShade="80" w:sz="12" w:space="0"/>
              <w:left w:val="dotted" w:color="525252" w:themeColor="accent3" w:themeShade="80" w:sz="4" w:space="0"/>
            </w:tcBorders>
            <w:tcMar/>
          </w:tcPr>
          <w:p w:rsidR="000E2A1A" w:rsidP="025F8F09" w:rsidRDefault="00911086" w14:paraId="08D6B5A3" w14:textId="2020E4B4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025F8F09" w:rsidR="2F6C374B">
              <w:rPr>
                <w:rFonts w:ascii="Times New Roman" w:hAnsi="Times New Roman" w:eastAsia="Times New Roman" w:cs="Times New Roman"/>
              </w:rPr>
              <w:t>5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single" w:color="525252" w:themeColor="accent3" w:themeShade="80" w:sz="12" w:space="0"/>
              <w:right w:val="dotted" w:color="525252" w:themeColor="accent3" w:themeShade="80" w:sz="4" w:space="0"/>
            </w:tcBorders>
            <w:tcMar/>
          </w:tcPr>
          <w:p w:rsidR="000E2A1A" w:rsidP="128A4723" w:rsidRDefault="00911086" w14:paraId="29296275" w14:textId="66595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 w:rsidRPr="025F8F09" w:rsidR="06B52B4C">
              <w:rPr>
                <w:rFonts w:ascii="Times New Roman" w:hAnsi="Times New Roman" w:eastAsia="Times New Roman" w:cs="Times New Roman"/>
              </w:rPr>
              <w:t>1</w:t>
            </w:r>
            <w:r w:rsidRPr="025F8F09" w:rsidR="024BF9B1">
              <w:rPr>
                <w:rFonts w:ascii="Times New Roman" w:hAnsi="Times New Roman" w:eastAsia="Times New Roman" w:cs="Times New Roman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dxa"/>
            <w:tcBorders>
              <w:top w:val="single" w:color="525252" w:themeColor="accent3" w:themeShade="80" w:sz="12" w:space="0"/>
              <w:left w:val="dotted" w:color="525252" w:themeColor="accent3" w:themeShade="80" w:sz="4" w:space="0"/>
              <w:right w:val="dotted" w:color="525252" w:themeColor="accent3" w:themeShade="80" w:sz="4" w:space="0"/>
            </w:tcBorders>
            <w:tcMar/>
          </w:tcPr>
          <w:p w:rsidR="000E2A1A" w:rsidP="025F8F09" w:rsidRDefault="00911086" w14:paraId="33B2F693" w14:textId="5FC50E06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025F8F09" w:rsidR="024BF9B1">
              <w:rPr>
                <w:rFonts w:ascii="Times New Roman" w:hAnsi="Times New Roman" w:eastAsia="Times New Roman" w:cs="Times New Roman"/>
              </w:rPr>
              <w:t>1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single" w:color="525252" w:themeColor="accent3" w:themeShade="80" w:sz="12" w:space="0"/>
              <w:left w:val="dotted" w:color="525252" w:themeColor="accent3" w:themeShade="80" w:sz="4" w:space="0"/>
            </w:tcBorders>
            <w:tcMar/>
          </w:tcPr>
          <w:p w:rsidR="000E2A1A" w:rsidP="128A4723" w:rsidRDefault="00911086" w14:paraId="1661E404" w14:textId="3CD9D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 w:rsidRPr="025F8F09" w:rsidR="06B52B4C">
              <w:rPr>
                <w:rFonts w:ascii="Times New Roman" w:hAnsi="Times New Roman" w:eastAsia="Times New Roman" w:cs="Times New Roman"/>
              </w:rPr>
              <w:t>2</w:t>
            </w:r>
            <w:r w:rsidRPr="025F8F09" w:rsidR="73F380BE">
              <w:rPr>
                <w:rFonts w:ascii="Times New Roman" w:hAnsi="Times New Roman" w:eastAsia="Times New Roman" w:cs="Times New Roman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2" w:type="dxa"/>
            <w:tcBorders>
              <w:top w:val="single" w:color="525252" w:themeColor="accent3" w:themeShade="80" w:sz="12" w:space="0"/>
              <w:right w:val="dotted" w:color="525252" w:themeColor="accent3" w:themeShade="80" w:sz="4" w:space="0"/>
            </w:tcBorders>
            <w:tcMar/>
          </w:tcPr>
          <w:p w:rsidR="000E2A1A" w:rsidP="558167DF" w:rsidRDefault="00911086" w14:paraId="016B0D4C" w14:textId="63FE6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dxa"/>
            <w:tcBorders>
              <w:top w:val="single" w:color="525252" w:themeColor="accent3" w:themeShade="80" w:sz="12" w:space="0"/>
              <w:left w:val="dotted" w:color="525252" w:themeColor="accent3" w:themeShade="80" w:sz="4" w:space="0"/>
              <w:right w:val="dotted" w:color="525252" w:themeColor="accent3" w:themeShade="80" w:sz="4" w:space="0"/>
            </w:tcBorders>
            <w:tcMar/>
          </w:tcPr>
          <w:p w:rsidR="000E2A1A" w:rsidP="558167DF" w:rsidRDefault="00911086" w14:paraId="02E9C8E5" w14:textId="780E9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25" w:type="dxa"/>
            <w:tcBorders>
              <w:top w:val="single" w:color="525252" w:themeColor="accent3" w:themeShade="80" w:sz="12" w:space="0"/>
              <w:left w:val="dotted" w:color="525252" w:themeColor="accent3" w:themeShade="80" w:sz="4" w:space="0"/>
            </w:tcBorders>
            <w:tcMar/>
          </w:tcPr>
          <w:p w:rsidR="000E2A1A" w:rsidP="558167DF" w:rsidRDefault="00911086" w14:paraId="48B18A12" w14:textId="53189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84</w:t>
            </w:r>
          </w:p>
        </w:tc>
      </w:tr>
      <w:tr w:rsidR="00911086" w:rsidTr="6811810F" w14:paraId="3CBBE54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Mar/>
          </w:tcPr>
          <w:p w:rsidR="000E2A1A" w:rsidP="558167DF" w:rsidRDefault="000E2A1A" w14:paraId="5D8DF15A" w14:textId="18A73E81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UKBB2to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2" w:type="dxa"/>
            <w:tcMar/>
          </w:tcPr>
          <w:p w:rsidR="000E2A1A" w:rsidP="558167DF" w:rsidRDefault="000E2A1A" w14:paraId="2971015C" w14:textId="6277B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" w:type="dxa"/>
            <w:tcBorders>
              <w:right w:val="dotted" w:color="525252" w:themeColor="accent3" w:themeShade="80" w:sz="4" w:space="0"/>
            </w:tcBorders>
            <w:tcMar/>
          </w:tcPr>
          <w:p w:rsidR="000E2A1A" w:rsidP="558167DF" w:rsidRDefault="00911086" w14:paraId="6F4DDCF8" w14:textId="1DD80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9" w:type="dxa"/>
            <w:tcBorders>
              <w:left w:val="dotted" w:color="525252" w:themeColor="accent3" w:themeShade="80" w:sz="4" w:space="0"/>
              <w:right w:val="dotted" w:color="525252" w:themeColor="accent3" w:themeShade="80" w:sz="4" w:space="0"/>
            </w:tcBorders>
            <w:tcMar/>
          </w:tcPr>
          <w:p w:rsidR="000E2A1A" w:rsidP="128A4723" w:rsidRDefault="00911086" w14:paraId="1D0EF872" w14:textId="38A7A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0" w:type="dxa"/>
            <w:tcBorders>
              <w:left w:val="dotted" w:color="525252" w:themeColor="accent3" w:themeShade="80" w:sz="4" w:space="0"/>
            </w:tcBorders>
            <w:tcMar/>
          </w:tcPr>
          <w:p w:rsidR="000E2A1A" w:rsidP="128A4723" w:rsidRDefault="00911086" w14:paraId="72163571" w14:textId="0C018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1" w:type="dxa"/>
            <w:tcBorders>
              <w:right w:val="dotted" w:color="525252" w:themeColor="accent3" w:themeShade="80" w:sz="4" w:space="0"/>
            </w:tcBorders>
            <w:tcMar/>
          </w:tcPr>
          <w:p w:rsidR="000E2A1A" w:rsidP="128A4723" w:rsidRDefault="00911086" w14:paraId="51FC84F7" w14:textId="6275A3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dxa"/>
            <w:tcBorders>
              <w:left w:val="dotted" w:color="525252" w:themeColor="accent3" w:themeShade="80" w:sz="4" w:space="0"/>
              <w:right w:val="dotted" w:color="525252" w:themeColor="accent3" w:themeShade="80" w:sz="4" w:space="0"/>
            </w:tcBorders>
            <w:tcMar/>
          </w:tcPr>
          <w:p w:rsidR="000E2A1A" w:rsidP="128A4723" w:rsidRDefault="00911086" w14:paraId="5F85DD42" w14:textId="4645E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0" w:type="dxa"/>
            <w:tcBorders>
              <w:left w:val="dotted" w:color="525252" w:themeColor="accent3" w:themeShade="80" w:sz="4" w:space="0"/>
            </w:tcBorders>
            <w:tcMar/>
          </w:tcPr>
          <w:p w:rsidR="000E2A1A" w:rsidP="128A4723" w:rsidRDefault="00911086" w14:paraId="6B75FEB9" w14:textId="3067E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2" w:type="dxa"/>
            <w:tcBorders>
              <w:right w:val="dotted" w:color="525252" w:themeColor="accent3" w:themeShade="80" w:sz="4" w:space="0"/>
            </w:tcBorders>
            <w:tcMar/>
          </w:tcPr>
          <w:p w:rsidR="000E2A1A" w:rsidP="558167DF" w:rsidRDefault="00911086" w14:paraId="63872EDC" w14:textId="11669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dxa"/>
            <w:tcBorders>
              <w:left w:val="dotted" w:color="525252" w:themeColor="accent3" w:themeShade="80" w:sz="4" w:space="0"/>
              <w:right w:val="dotted" w:color="525252" w:themeColor="accent3" w:themeShade="80" w:sz="4" w:space="0"/>
            </w:tcBorders>
            <w:tcMar/>
          </w:tcPr>
          <w:p w:rsidR="000E2A1A" w:rsidP="558167DF" w:rsidRDefault="00911086" w14:paraId="541DA6B5" w14:textId="116B6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dotted" w:color="525252" w:themeColor="accent3" w:themeShade="80" w:sz="4" w:space="0"/>
            </w:tcBorders>
            <w:tcMar/>
          </w:tcPr>
          <w:p w:rsidR="000E2A1A" w:rsidP="558167DF" w:rsidRDefault="00911086" w14:paraId="6DB4660D" w14:textId="1D911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110</w:t>
            </w:r>
          </w:p>
        </w:tc>
      </w:tr>
      <w:tr w:rsidR="00911086" w:rsidTr="6811810F" w14:paraId="59F43C3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Mar/>
          </w:tcPr>
          <w:p w:rsidR="000E2A1A" w:rsidP="558167DF" w:rsidRDefault="000E2A1A" w14:paraId="0F57A5A5" w14:textId="25ABB4FA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UKBB10to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2" w:type="dxa"/>
            <w:tcMar/>
          </w:tcPr>
          <w:p w:rsidR="000E2A1A" w:rsidP="558167DF" w:rsidRDefault="000E2A1A" w14:paraId="307A5E0B" w14:textId="13419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" w:type="dxa"/>
            <w:tcBorders>
              <w:right w:val="dotted" w:color="525252" w:themeColor="accent3" w:themeShade="80" w:sz="4" w:space="0"/>
            </w:tcBorders>
            <w:tcMar/>
          </w:tcPr>
          <w:p w:rsidR="000E2A1A" w:rsidP="558167DF" w:rsidRDefault="00911086" w14:paraId="6176A130" w14:textId="5B52C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9" w:type="dxa"/>
            <w:tcBorders>
              <w:left w:val="dotted" w:color="525252" w:themeColor="accent3" w:themeShade="80" w:sz="4" w:space="0"/>
              <w:right w:val="dotted" w:color="525252" w:themeColor="accent3" w:themeShade="80" w:sz="4" w:space="0"/>
            </w:tcBorders>
            <w:tcMar/>
          </w:tcPr>
          <w:p w:rsidR="000E2A1A" w:rsidP="128A4723" w:rsidRDefault="00911086" w14:paraId="3AE2F418" w14:textId="5FEE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0" w:type="dxa"/>
            <w:tcBorders>
              <w:left w:val="dotted" w:color="525252" w:themeColor="accent3" w:themeShade="80" w:sz="4" w:space="0"/>
            </w:tcBorders>
            <w:tcMar/>
          </w:tcPr>
          <w:p w:rsidR="000E2A1A" w:rsidP="128A4723" w:rsidRDefault="00911086" w14:paraId="194CB0E2" w14:textId="4C91B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1" w:type="dxa"/>
            <w:tcBorders>
              <w:right w:val="dotted" w:color="525252" w:themeColor="accent3" w:themeShade="80" w:sz="4" w:space="0"/>
            </w:tcBorders>
            <w:tcMar/>
          </w:tcPr>
          <w:p w:rsidR="000E2A1A" w:rsidP="128A4723" w:rsidRDefault="00911086" w14:paraId="49C51229" w14:textId="79044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6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dxa"/>
            <w:tcBorders>
              <w:left w:val="dotted" w:color="525252" w:themeColor="accent3" w:themeShade="80" w:sz="4" w:space="0"/>
              <w:right w:val="dotted" w:color="525252" w:themeColor="accent3" w:themeShade="80" w:sz="4" w:space="0"/>
            </w:tcBorders>
            <w:tcMar/>
          </w:tcPr>
          <w:p w:rsidR="000E2A1A" w:rsidP="128A4723" w:rsidRDefault="00911086" w14:paraId="28569C97" w14:textId="120EB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2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0" w:type="dxa"/>
            <w:tcBorders>
              <w:left w:val="dotted" w:color="525252" w:themeColor="accent3" w:themeShade="80" w:sz="4" w:space="0"/>
            </w:tcBorders>
            <w:tcMar/>
          </w:tcPr>
          <w:p w:rsidR="000E2A1A" w:rsidP="128A4723" w:rsidRDefault="00911086" w14:paraId="4700BB08" w14:textId="4D98F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8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2" w:type="dxa"/>
            <w:tcBorders>
              <w:right w:val="dotted" w:color="525252" w:themeColor="accent3" w:themeShade="80" w:sz="4" w:space="0"/>
            </w:tcBorders>
            <w:tcMar/>
          </w:tcPr>
          <w:p w:rsidR="000E2A1A" w:rsidP="558167DF" w:rsidRDefault="00911086" w14:paraId="39C59C09" w14:textId="3B5AE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9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dxa"/>
            <w:tcBorders>
              <w:left w:val="dotted" w:color="525252" w:themeColor="accent3" w:themeShade="80" w:sz="4" w:space="0"/>
              <w:right w:val="dotted" w:color="525252" w:themeColor="accent3" w:themeShade="80" w:sz="4" w:space="0"/>
            </w:tcBorders>
            <w:tcMar/>
          </w:tcPr>
          <w:p w:rsidR="000E2A1A" w:rsidP="558167DF" w:rsidRDefault="00911086" w14:paraId="6CFFDECE" w14:textId="55683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5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25" w:type="dxa"/>
            <w:tcBorders>
              <w:left w:val="dotted" w:color="525252" w:themeColor="accent3" w:themeShade="80" w:sz="4" w:space="0"/>
            </w:tcBorders>
            <w:tcMar/>
          </w:tcPr>
          <w:p w:rsidR="000E2A1A" w:rsidP="558167DF" w:rsidRDefault="00911086" w14:paraId="28081AAE" w14:textId="05C2B8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573</w:t>
            </w:r>
          </w:p>
        </w:tc>
      </w:tr>
    </w:tbl>
    <w:p w:rsidR="558167DF" w:rsidP="558167DF" w:rsidRDefault="558167DF" w14:paraId="72591F2B" w14:textId="29E799C6">
      <w:pPr>
        <w:rPr>
          <w:rFonts w:ascii="Times New Roman" w:hAnsi="Times New Roman" w:eastAsia="Times New Roman" w:cs="Times New Roman"/>
        </w:rPr>
      </w:pPr>
    </w:p>
    <w:p w:rsidR="00111F6E" w:rsidP="00403559" w:rsidRDefault="002B5243" w14:paraId="09C02826" w14:textId="429ABEB4">
      <w:pPr>
        <w:spacing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Supplementary Note 1, </w:t>
      </w:r>
      <w:r w:rsidR="00115C2B">
        <w:rPr>
          <w:rFonts w:ascii="Times New Roman" w:hAnsi="Times New Roman" w:eastAsia="Times New Roman" w:cs="Times New Roman"/>
          <w:b/>
          <w:bCs/>
          <w:sz w:val="20"/>
          <w:szCs w:val="20"/>
        </w:rPr>
        <w:t>Table 2.</w:t>
      </w:r>
      <w:r w:rsidR="00115C2B">
        <w:rPr>
          <w:rFonts w:ascii="Times New Roman" w:hAnsi="Times New Roman" w:eastAsia="Times New Roman" w:cs="Times New Roman"/>
          <w:sz w:val="20"/>
          <w:szCs w:val="20"/>
        </w:rPr>
        <w:t xml:space="preserve"> Raw counts of ADNI participants </w:t>
      </w:r>
      <w:r w:rsidR="00403559">
        <w:rPr>
          <w:rFonts w:ascii="Times New Roman" w:hAnsi="Times New Roman" w:eastAsia="Times New Roman" w:cs="Times New Roman"/>
          <w:sz w:val="20"/>
          <w:szCs w:val="20"/>
        </w:rPr>
        <w:t>used as AD cases and/or excluded. Note that the participants between the ADNI AD types might overlap and therefore should not be summed.</w:t>
      </w:r>
      <w:r w:rsidR="00E93692">
        <w:rPr>
          <w:rFonts w:ascii="Times New Roman" w:hAnsi="Times New Roman" w:eastAsia="Times New Roman" w:cs="Times New Roman"/>
          <w:sz w:val="20"/>
          <w:szCs w:val="20"/>
        </w:rPr>
        <w:t xml:space="preserve"> AD: Alzheimer’s disease. EMCI: Early mild cognitive </w:t>
      </w:r>
      <w:r w:rsidR="004E47F7">
        <w:rPr>
          <w:rFonts w:ascii="Times New Roman" w:hAnsi="Times New Roman" w:eastAsia="Times New Roman" w:cs="Times New Roman"/>
          <w:sz w:val="20"/>
          <w:szCs w:val="20"/>
        </w:rPr>
        <w:t>impairment. LMCI: Late mild cognitive impairment. SMC: Significant memory concern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3692" w:rsidTr="025F8F09" w14:paraId="072F8E2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37FFD714" w14:textId="5C052BE5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DNI AD 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6CEAEF88" w14:textId="68D64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0BF4295F" w14:textId="43846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M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30E3E9D2" w14:textId="09D42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M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328DDBA1" w14:textId="13446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MC</w:t>
            </w:r>
          </w:p>
        </w:tc>
      </w:tr>
      <w:tr w:rsidR="00E93692" w:rsidTr="025F8F09" w14:paraId="0CDFBB7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466C24E9" w14:textId="7B9E6309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3DD0DCD4" w14:textId="0675F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10B49739" w14:textId="5CE85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7B1A0FE3" w14:textId="373F1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 w:rsidRPr="025F8F09" w:rsidR="00655192">
              <w:rPr>
                <w:rFonts w:ascii="Times New Roman" w:hAnsi="Times New Roman" w:eastAsia="Times New Roman" w:cs="Times New Roman"/>
              </w:rPr>
              <w:t>23</w:t>
            </w:r>
            <w:r w:rsidRPr="025F8F09" w:rsidR="230BEFF0"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70" w:type="dxa"/>
            <w:tcMar/>
          </w:tcPr>
          <w:p w:rsidRPr="00655192" w:rsidR="00E93692" w:rsidP="558167DF" w:rsidRDefault="00655192" w14:paraId="31E081C9" w14:textId="4FD02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</w:t>
            </w:r>
          </w:p>
        </w:tc>
      </w:tr>
    </w:tbl>
    <w:p w:rsidR="00111F6E" w:rsidP="558167DF" w:rsidRDefault="00111F6E" w14:paraId="67768041" w14:textId="77777777">
      <w:pPr>
        <w:rPr>
          <w:rFonts w:ascii="Times New Roman" w:hAnsi="Times New Roman" w:eastAsia="Times New Roman" w:cs="Times New Roman"/>
        </w:rPr>
      </w:pPr>
    </w:p>
    <w:p w:rsidR="007152B6" w:rsidP="007152B6" w:rsidRDefault="002B5243" w14:paraId="046E7017" w14:textId="5ECF5378">
      <w:pPr>
        <w:spacing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Supplementary Note 1, </w:t>
      </w:r>
      <w:r w:rsidR="00693DB1"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Table </w:t>
      </w:r>
      <w:r w:rsidR="00154CCB">
        <w:rPr>
          <w:rFonts w:ascii="Times New Roman" w:hAnsi="Times New Roman" w:eastAsia="Times New Roman" w:cs="Times New Roman"/>
          <w:b/>
          <w:bCs/>
          <w:sz w:val="20"/>
          <w:szCs w:val="20"/>
        </w:rPr>
        <w:t>3</w:t>
      </w:r>
      <w:r w:rsidR="00693DB1">
        <w:rPr>
          <w:rFonts w:ascii="Times New Roman" w:hAnsi="Times New Roman" w:eastAsia="Times New Roman" w:cs="Times New Roman"/>
          <w:b/>
          <w:bCs/>
          <w:sz w:val="20"/>
          <w:szCs w:val="20"/>
        </w:rPr>
        <w:t>.</w:t>
      </w:r>
      <w:r w:rsidR="00693DB1">
        <w:rPr>
          <w:rFonts w:ascii="Times New Roman" w:hAnsi="Times New Roman" w:eastAsia="Times New Roman" w:cs="Times New Roman"/>
          <w:sz w:val="20"/>
          <w:szCs w:val="20"/>
        </w:rPr>
        <w:t xml:space="preserve"> Raw counts of UKBB participants used as AD cases</w:t>
      </w:r>
      <w:r w:rsidR="00AB65ED">
        <w:rPr>
          <w:rFonts w:ascii="Times New Roman" w:hAnsi="Times New Roman" w:eastAsia="Times New Roman" w:cs="Times New Roman"/>
          <w:sz w:val="20"/>
          <w:szCs w:val="20"/>
        </w:rPr>
        <w:t xml:space="preserve"> and</w:t>
      </w:r>
      <w:r w:rsidR="00403559">
        <w:rPr>
          <w:rFonts w:ascii="Times New Roman" w:hAnsi="Times New Roman" w:eastAsia="Times New Roman" w:cs="Times New Roman"/>
          <w:sz w:val="20"/>
          <w:szCs w:val="20"/>
        </w:rPr>
        <w:t>/or</w:t>
      </w:r>
      <w:r w:rsidR="00AB65ED">
        <w:rPr>
          <w:rFonts w:ascii="Times New Roman" w:hAnsi="Times New Roman" w:eastAsia="Times New Roman" w:cs="Times New Roman"/>
          <w:sz w:val="20"/>
          <w:szCs w:val="20"/>
        </w:rPr>
        <w:t xml:space="preserve"> excluded</w:t>
      </w:r>
      <w:r w:rsidR="00B427AE">
        <w:rPr>
          <w:rFonts w:ascii="Times New Roman" w:hAnsi="Times New Roman" w:eastAsia="Times New Roman" w:cs="Times New Roman"/>
          <w:sz w:val="20"/>
          <w:szCs w:val="20"/>
        </w:rPr>
        <w:t xml:space="preserve">. Note that the participants between the different UKBB </w:t>
      </w:r>
      <w:r w:rsidR="00086BDE">
        <w:rPr>
          <w:rFonts w:ascii="Times New Roman" w:hAnsi="Times New Roman" w:eastAsia="Times New Roman" w:cs="Times New Roman"/>
          <w:sz w:val="20"/>
          <w:szCs w:val="20"/>
        </w:rPr>
        <w:t xml:space="preserve">data </w:t>
      </w:r>
      <w:r w:rsidR="00A65ED3">
        <w:rPr>
          <w:rFonts w:ascii="Times New Roman" w:hAnsi="Times New Roman" w:eastAsia="Times New Roman" w:cs="Times New Roman"/>
          <w:sz w:val="20"/>
          <w:szCs w:val="20"/>
        </w:rPr>
        <w:t>field IDs</w:t>
      </w:r>
      <w:r w:rsidR="007152B6">
        <w:rPr>
          <w:rFonts w:ascii="Times New Roman" w:hAnsi="Times New Roman" w:eastAsia="Times New Roman" w:cs="Times New Roman"/>
          <w:sz w:val="20"/>
          <w:szCs w:val="20"/>
        </w:rPr>
        <w:t xml:space="preserve"> might overlap and therefore should not be summed. </w:t>
      </w:r>
      <w:r w:rsidR="00C55CBC">
        <w:rPr>
          <w:rFonts w:ascii="Times New Roman" w:hAnsi="Times New Roman" w:eastAsia="Times New Roman" w:cs="Times New Roman"/>
          <w:sz w:val="20"/>
          <w:szCs w:val="20"/>
        </w:rPr>
        <w:t xml:space="preserve">Codes in data fields 41202 and 41204 </w:t>
      </w:r>
      <w:r w:rsidR="007E316E">
        <w:rPr>
          <w:rFonts w:ascii="Times New Roman" w:hAnsi="Times New Roman" w:eastAsia="Times New Roman" w:cs="Times New Roman"/>
          <w:sz w:val="20"/>
          <w:szCs w:val="20"/>
        </w:rPr>
        <w:t xml:space="preserve">are explained in the supplementary methods. 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3113"/>
        <w:gridCol w:w="2055"/>
        <w:gridCol w:w="2058"/>
        <w:gridCol w:w="2124"/>
      </w:tblGrid>
      <w:tr w:rsidR="00D63DFC" w:rsidTr="6811810F" w14:paraId="4A54DD9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Mar/>
          </w:tcPr>
          <w:p w:rsidRPr="00FA0E65" w:rsidR="00D63DFC" w:rsidP="007152B6" w:rsidRDefault="00D63DFC" w14:paraId="4062C895" w14:textId="1EB6E7B8">
            <w:pPr>
              <w:rPr>
                <w:rFonts w:ascii="Times New Roman" w:hAnsi="Times New Roman" w:eastAsia="Times New Roman" w:cs="Times New Roman"/>
              </w:rPr>
            </w:pPr>
            <w:r w:rsidRPr="00FA0E65">
              <w:rPr>
                <w:rFonts w:ascii="Times New Roman" w:hAnsi="Times New Roman" w:eastAsia="Times New Roman" w:cs="Times New Roman"/>
              </w:rPr>
              <w:t>UKBB</w:t>
            </w:r>
            <w:r>
              <w:rPr>
                <w:rFonts w:ascii="Times New Roman" w:hAnsi="Times New Roman" w:eastAsia="Times New Roman" w:cs="Times New Roman"/>
              </w:rPr>
              <w:t xml:space="preserve"> Data</w:t>
            </w:r>
            <w:r w:rsidRPr="00FA0E65">
              <w:rPr>
                <w:rFonts w:ascii="Times New Roman" w:hAnsi="Times New Roman" w:eastAsia="Times New Roman" w:cs="Times New Roman"/>
              </w:rPr>
              <w:t xml:space="preserve"> Field 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Pr="00FA0E65" w:rsidR="00D63DFC" w:rsidP="007152B6" w:rsidRDefault="00D63DFC" w14:paraId="28B5DEE3" w14:textId="30733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 w:rsidRPr="00FA0E65">
              <w:rPr>
                <w:rFonts w:ascii="Times New Roman" w:hAnsi="Times New Roman" w:eastAsia="Times New Roman" w:cs="Times New Roman"/>
              </w:rPr>
              <w:t>Included/Ex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D63DFC" w:rsidP="00D63DFC" w:rsidRDefault="00D63DFC" w14:paraId="2366499D" w14:textId="79D16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od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D63DFC" w:rsidR="00D63DFC" w:rsidP="007152B6" w:rsidRDefault="00D63DFC" w14:paraId="64346D60" w14:textId="3D60B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00FA0E65">
              <w:rPr>
                <w:rFonts w:ascii="Times New Roman" w:hAnsi="Times New Roman" w:eastAsia="Times New Roman" w:cs="Times New Roman"/>
              </w:rPr>
              <w:t>Number of Participants</w:t>
            </w:r>
          </w:p>
        </w:tc>
      </w:tr>
      <w:tr w:rsidR="00D63DFC" w:rsidTr="6811810F" w14:paraId="63EBBFD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Mar/>
          </w:tcPr>
          <w:p w:rsidRPr="00FA0E65" w:rsidR="00D63DFC" w:rsidP="007152B6" w:rsidRDefault="00D63DFC" w14:paraId="34C57193" w14:textId="3AB4C7FA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107: Illnesses of Fat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Pr="00FA0E65" w:rsidR="00D63DFC" w:rsidP="007152B6" w:rsidRDefault="00D63DFC" w14:paraId="15A2E314" w14:textId="01E5B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D63DFC" w:rsidP="007152B6" w:rsidRDefault="00215A94" w14:paraId="2546D684" w14:textId="329F4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D63DFC" w:rsidP="007152B6" w:rsidRDefault="00215A94" w14:paraId="24EE4578" w14:textId="287F1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6,609</w:t>
            </w:r>
          </w:p>
        </w:tc>
      </w:tr>
      <w:tr w:rsidR="00D63DFC" w:rsidTr="6811810F" w14:paraId="3570D54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Mar/>
          </w:tcPr>
          <w:p w:rsidRPr="00FA0E65" w:rsidR="00D63DFC" w:rsidP="007152B6" w:rsidRDefault="00D63DFC" w14:paraId="662BA499" w14:textId="2C5D37D4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110: Illnesses of Mot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Pr="00FA0E65" w:rsidR="00D63DFC" w:rsidP="007152B6" w:rsidRDefault="00D63DFC" w14:paraId="33566756" w14:textId="71BD5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D63DFC" w:rsidP="007152B6" w:rsidRDefault="00215A94" w14:paraId="3F8C4AD6" w14:textId="48AB7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D63DFC" w:rsidP="007152B6" w:rsidRDefault="00215A94" w14:paraId="14C71B59" w14:textId="1E25C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0,083</w:t>
            </w:r>
          </w:p>
        </w:tc>
      </w:tr>
      <w:tr w:rsidR="00D63DFC" w:rsidTr="6811810F" w14:paraId="5A890E5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Mar/>
          </w:tcPr>
          <w:p w:rsidRPr="00FA0E65" w:rsidR="00D63DFC" w:rsidP="007152B6" w:rsidRDefault="00D63DFC" w14:paraId="44B334F3" w14:textId="2A03D45C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111: Illnesses of Sibl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Pr="00FA0E65" w:rsidR="00D63DFC" w:rsidP="007152B6" w:rsidRDefault="00D63DFC" w14:paraId="2A03298B" w14:textId="6E5E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D63DFC" w:rsidP="007152B6" w:rsidRDefault="00215A94" w14:paraId="237BE0BB" w14:textId="70D4F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D63DFC" w:rsidP="007152B6" w:rsidRDefault="00215A94" w14:paraId="565D761D" w14:textId="52658C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,241</w:t>
            </w:r>
          </w:p>
        </w:tc>
      </w:tr>
      <w:tr w:rsidR="00215A94" w:rsidTr="6811810F" w14:paraId="38DA961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tcMar/>
          </w:tcPr>
          <w:p w:rsidRPr="00FA0E65" w:rsidR="00215A94" w:rsidP="00215A94" w:rsidRDefault="00215A94" w14:paraId="56F8680A" w14:textId="00C48BE9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1202: ICD10 (Primar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Pr="00FA0E65" w:rsidR="00215A94" w:rsidP="007152B6" w:rsidRDefault="00215A94" w14:paraId="12BC1D34" w14:textId="20E89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215A94" w:rsidP="007152B6" w:rsidRDefault="00C55CBC" w14:paraId="39CE1F85" w14:textId="454DA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0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215A94" w:rsidP="007152B6" w:rsidRDefault="00FA1F04" w14:paraId="55B91800" w14:textId="67E96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6</w:t>
            </w:r>
          </w:p>
        </w:tc>
      </w:tr>
      <w:tr w:rsidR="00215A94" w:rsidTr="6811810F" w14:paraId="1CCA04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215A94" w:rsidP="007152B6" w:rsidRDefault="00215A94" w14:paraId="601B3C98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215A94" w:rsidP="007152B6" w:rsidRDefault="00215A94" w14:paraId="0FF07EBE" w14:textId="19AFB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215A94" w:rsidP="007152B6" w:rsidRDefault="00C55CBC" w14:paraId="183B0B9A" w14:textId="78934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00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215A94" w:rsidP="007152B6" w:rsidRDefault="00FA1F04" w14:paraId="2C38DED9" w14:textId="2710F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1</w:t>
            </w:r>
          </w:p>
        </w:tc>
      </w:tr>
      <w:tr w:rsidR="00215A94" w:rsidTr="6811810F" w14:paraId="58CE158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215A94" w:rsidP="007152B6" w:rsidRDefault="00215A94" w14:paraId="011EDB26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215A94" w:rsidP="007152B6" w:rsidRDefault="00215A94" w14:paraId="17C9FD46" w14:textId="6E5A0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215A94" w:rsidP="007152B6" w:rsidRDefault="00C55CBC" w14:paraId="3B063050" w14:textId="7ABBB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00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215A94" w:rsidP="007152B6" w:rsidRDefault="00FA1F04" w14:paraId="77782FC8" w14:textId="4179C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</w:t>
            </w:r>
          </w:p>
        </w:tc>
      </w:tr>
      <w:tr w:rsidR="00215A94" w:rsidTr="6811810F" w14:paraId="4D2448B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215A94" w:rsidP="007152B6" w:rsidRDefault="00215A94" w14:paraId="286F0A64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215A94" w:rsidP="007152B6" w:rsidRDefault="00215A94" w14:paraId="46EE650F" w14:textId="1EF4D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215A94" w:rsidP="007152B6" w:rsidRDefault="00C55CBC" w14:paraId="42A7DC45" w14:textId="39BDF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</w:t>
            </w:r>
            <w:r w:rsidR="007E316E">
              <w:rPr>
                <w:rFonts w:ascii="Times New Roman" w:hAnsi="Times New Roman" w:eastAsia="Times New Roman" w:cs="Times New Roman"/>
              </w:rPr>
              <w:t>00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215A94" w:rsidP="007152B6" w:rsidRDefault="00FA1F04" w14:paraId="3CBA2B84" w14:textId="1207C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0</w:t>
            </w:r>
          </w:p>
        </w:tc>
      </w:tr>
      <w:tr w:rsidR="00215A94" w:rsidTr="6811810F" w14:paraId="4479BBA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215A94" w:rsidP="007152B6" w:rsidRDefault="00215A94" w14:paraId="76D2B918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215A94" w:rsidP="007152B6" w:rsidRDefault="00215A94" w14:paraId="0D13BC64" w14:textId="5BE4A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215A94" w:rsidP="007152B6" w:rsidRDefault="007E316E" w14:paraId="492F06BE" w14:textId="6935D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3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215A94" w:rsidP="007152B6" w:rsidRDefault="00FA1F04" w14:paraId="2C228CA1" w14:textId="04D1B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8</w:t>
            </w:r>
          </w:p>
        </w:tc>
      </w:tr>
      <w:tr w:rsidR="00215A94" w:rsidTr="6811810F" w14:paraId="3FD1827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215A94" w:rsidP="007152B6" w:rsidRDefault="00215A94" w14:paraId="0E700615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215A94" w:rsidP="007152B6" w:rsidRDefault="00215A94" w14:paraId="7AA5FF75" w14:textId="05AFF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215A94" w:rsidP="007152B6" w:rsidRDefault="007E316E" w14:paraId="4D4635AC" w14:textId="4A7B6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3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215A94" w:rsidP="007152B6" w:rsidRDefault="00FA1F04" w14:paraId="1985DF3A" w14:textId="3640F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3</w:t>
            </w:r>
          </w:p>
        </w:tc>
      </w:tr>
      <w:tr w:rsidR="00215A94" w:rsidTr="6811810F" w14:paraId="3E18CE3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215A94" w:rsidP="007152B6" w:rsidRDefault="00215A94" w14:paraId="2ED37507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215A94" w:rsidP="007152B6" w:rsidRDefault="00215A94" w14:paraId="013D5C5F" w14:textId="28A57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215A94" w:rsidP="007152B6" w:rsidRDefault="007E316E" w14:paraId="2A0D5F49" w14:textId="10A1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30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215A94" w:rsidP="007152B6" w:rsidRDefault="00FA1F04" w14:paraId="5E0D44E4" w14:textId="53784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</w:t>
            </w:r>
          </w:p>
        </w:tc>
      </w:tr>
      <w:tr w:rsidR="00215A94" w:rsidTr="6811810F" w14:paraId="41F59D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215A94" w:rsidP="007152B6" w:rsidRDefault="00215A94" w14:paraId="433F0E99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215A94" w:rsidP="007152B6" w:rsidRDefault="00215A94" w14:paraId="651FEECD" w14:textId="2D7FC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215A94" w:rsidP="007152B6" w:rsidRDefault="007E316E" w14:paraId="15192BE8" w14:textId="740D1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30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215A94" w:rsidP="007152B6" w:rsidRDefault="00FA1F04" w14:paraId="01B6194F" w14:textId="24EEE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7</w:t>
            </w:r>
          </w:p>
        </w:tc>
      </w:tr>
      <w:tr w:rsidR="0080055D" w:rsidTr="6811810F" w14:paraId="43A2D44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 w:val="restart"/>
            <w:tcMar/>
          </w:tcPr>
          <w:p w:rsidRPr="00FA0E65" w:rsidR="0080055D" w:rsidP="0080055D" w:rsidRDefault="0080055D" w14:paraId="34BD8F68" w14:textId="54A3473A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1204: ICD10 (Secondar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Pr="00FA0E65" w:rsidR="0080055D" w:rsidP="0080055D" w:rsidRDefault="0080055D" w14:paraId="67335D73" w14:textId="61039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80055D" w:rsidP="0080055D" w:rsidRDefault="0080055D" w14:paraId="41878120" w14:textId="2C6F1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0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80055D" w:rsidP="0080055D" w:rsidRDefault="00FA1F04" w14:paraId="3894E85C" w14:textId="42FF9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2</w:t>
            </w:r>
          </w:p>
        </w:tc>
      </w:tr>
      <w:tr w:rsidR="0080055D" w:rsidTr="6811810F" w14:paraId="4D3531E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80055D" w:rsidP="0080055D" w:rsidRDefault="0080055D" w14:paraId="6AD1ED1B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80055D" w:rsidP="0080055D" w:rsidRDefault="0080055D" w14:paraId="12821534" w14:textId="62C2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80055D" w:rsidP="0080055D" w:rsidRDefault="0080055D" w14:paraId="2374310D" w14:textId="3CAF1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00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80055D" w:rsidP="0080055D" w:rsidRDefault="00FA1F04" w14:paraId="3B8A8C4D" w14:textId="7AF0ED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9</w:t>
            </w:r>
          </w:p>
        </w:tc>
      </w:tr>
      <w:tr w:rsidR="0080055D" w:rsidTr="6811810F" w14:paraId="5B452C8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80055D" w:rsidP="0080055D" w:rsidRDefault="0080055D" w14:paraId="07982BF9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80055D" w:rsidP="0080055D" w:rsidRDefault="0080055D" w14:paraId="73DBA6D4" w14:textId="4FFE3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80055D" w:rsidP="0080055D" w:rsidRDefault="0080055D" w14:paraId="4C9BF5C5" w14:textId="23A5A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00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80055D" w:rsidP="0080055D" w:rsidRDefault="00FA1F04" w14:paraId="16306FFE" w14:textId="0F04B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75</w:t>
            </w:r>
          </w:p>
        </w:tc>
      </w:tr>
      <w:tr w:rsidR="0080055D" w:rsidTr="6811810F" w14:paraId="5178BEA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80055D" w:rsidP="0080055D" w:rsidRDefault="0080055D" w14:paraId="1BC51288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80055D" w:rsidP="0080055D" w:rsidRDefault="0080055D" w14:paraId="7264ADF1" w14:textId="67817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80055D" w:rsidP="0080055D" w:rsidRDefault="0080055D" w14:paraId="1B71DBC8" w14:textId="263A7C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00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80055D" w:rsidP="0080055D" w:rsidRDefault="00FA1F04" w14:paraId="7A094A6A" w14:textId="30437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,582</w:t>
            </w:r>
          </w:p>
        </w:tc>
      </w:tr>
      <w:tr w:rsidR="0080055D" w:rsidTr="6811810F" w14:paraId="05628AA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80055D" w:rsidP="0080055D" w:rsidRDefault="0080055D" w14:paraId="093A3CD1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80055D" w:rsidP="0080055D" w:rsidRDefault="0080055D" w14:paraId="1A3BD753" w14:textId="6CDDD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80055D" w:rsidP="0080055D" w:rsidRDefault="0080055D" w14:paraId="04C043E1" w14:textId="2CD8DC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3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80055D" w:rsidP="0080055D" w:rsidRDefault="00FA1F04" w14:paraId="5EF8AF1B" w14:textId="699A7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7</w:t>
            </w:r>
          </w:p>
        </w:tc>
      </w:tr>
      <w:tr w:rsidR="0080055D" w:rsidTr="6811810F" w14:paraId="06877FE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80055D" w:rsidP="0080055D" w:rsidRDefault="0080055D" w14:paraId="30D2483B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80055D" w:rsidP="0080055D" w:rsidRDefault="0080055D" w14:paraId="0E29D588" w14:textId="159B7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80055D" w:rsidP="0080055D" w:rsidRDefault="0080055D" w14:paraId="75F16A91" w14:textId="168B6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30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80055D" w:rsidP="0080055D" w:rsidRDefault="00FA1F04" w14:paraId="4992244D" w14:textId="255AF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7</w:t>
            </w:r>
          </w:p>
        </w:tc>
      </w:tr>
      <w:tr w:rsidR="0080055D" w:rsidTr="6811810F" w14:paraId="4011989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80055D" w:rsidP="0080055D" w:rsidRDefault="0080055D" w14:paraId="2F46DA77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80055D" w:rsidP="0080055D" w:rsidRDefault="0080055D" w14:paraId="4C37CC3D" w14:textId="081A3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80055D" w:rsidP="0080055D" w:rsidRDefault="0080055D" w14:paraId="13A3252B" w14:textId="7E19E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30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80055D" w:rsidP="0080055D" w:rsidRDefault="00FA1F04" w14:paraId="74D59066" w14:textId="14D29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37</w:t>
            </w:r>
          </w:p>
        </w:tc>
      </w:tr>
      <w:tr w:rsidR="0080055D" w:rsidTr="6811810F" w14:paraId="1476244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vMerge/>
            <w:tcMar/>
          </w:tcPr>
          <w:p w:rsidR="0080055D" w:rsidP="0080055D" w:rsidRDefault="0080055D" w14:paraId="6545779E" w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5" w:type="dxa"/>
            <w:tcMar/>
          </w:tcPr>
          <w:p w:rsidR="0080055D" w:rsidP="0080055D" w:rsidRDefault="0080055D" w14:paraId="350AC443" w14:textId="71CAB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clud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8" w:type="dxa"/>
            <w:tcMar/>
          </w:tcPr>
          <w:p w:rsidRPr="00FA0E65" w:rsidR="0080055D" w:rsidP="0080055D" w:rsidRDefault="0080055D" w14:paraId="79180C56" w14:textId="43C2B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30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4" w:type="dxa"/>
            <w:tcMar/>
          </w:tcPr>
          <w:p w:rsidRPr="00FA0E65" w:rsidR="0080055D" w:rsidP="0080055D" w:rsidRDefault="00FA1F04" w14:paraId="2A9E42D1" w14:textId="08794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,185</w:t>
            </w:r>
          </w:p>
        </w:tc>
      </w:tr>
    </w:tbl>
    <w:p w:rsidR="1B7D5895" w:rsidRDefault="1B7D5895" w14:paraId="20F3FF05" w14:textId="4870BC89">
      <w:r>
        <w:lastRenderedPageBreak/>
        <w:br w:type="page"/>
      </w:r>
    </w:p>
    <w:p w:rsidRPr="00554D9B" w:rsidR="7E90AADF" w:rsidP="558167DF" w:rsidRDefault="002B5243" w14:paraId="06F1CF5D" w14:textId="537C4FCB">
      <w:pPr>
        <w:rPr>
          <w:rFonts w:ascii="Times New Roman" w:hAnsi="Times New Roman" w:eastAsia="Times New Roman" w:cs="Times New Roman"/>
          <w:b/>
          <w:bCs/>
          <w:sz w:val="28"/>
          <w:szCs w:val="28"/>
        </w:rPr>
      </w:pPr>
      <w:r w:rsidRPr="00554D9B">
        <w:rPr>
          <w:rFonts w:ascii="Times New Roman" w:hAnsi="Times New Roman" w:eastAsia="Times New Roman" w:cs="Times New Roman"/>
          <w:b/>
          <w:bCs/>
          <w:sz w:val="28"/>
          <w:szCs w:val="28"/>
        </w:rPr>
        <w:lastRenderedPageBreak/>
        <w:t xml:space="preserve">Supplementary Figures </w:t>
      </w:r>
    </w:p>
    <w:p w:rsidR="002B5243" w:rsidP="558167DF" w:rsidRDefault="002B5243" w14:paraId="2DF756C6" w14:textId="77777777">
      <w:pPr>
        <w:rPr>
          <w:rFonts w:ascii="Times New Roman" w:hAnsi="Times New Roman" w:eastAsia="Times New Roman" w:cs="Times New Roman"/>
          <w:b/>
          <w:bCs/>
          <w:sz w:val="26"/>
          <w:szCs w:val="26"/>
        </w:rPr>
      </w:pPr>
    </w:p>
    <w:p w:rsidRPr="00613E8E" w:rsidR="00D448C0" w:rsidP="00D448C0" w:rsidRDefault="00D448C0" w14:paraId="59B85C0D" w14:textId="269E22F6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Fonts w:eastAsiaTheme="minorHAnsi"/>
          <w:noProof/>
          <w:color w:val="000000"/>
          <w:sz w:val="22"/>
          <w:szCs w:val="22"/>
          <w:shd w:val="clear" w:color="auto" w:fill="FFFFFF"/>
          <w:lang w:val="en-US" w:eastAsia="en-US"/>
        </w:rPr>
        <w:drawing>
          <wp:inline distT="0" distB="0" distL="0" distR="0" wp14:anchorId="6BBC07A5" wp14:editId="0CEE2214">
            <wp:extent cx="5486400" cy="5486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3E8E">
        <w:rPr>
          <w:rStyle w:val="eop"/>
        </w:rPr>
        <w:t> </w:t>
      </w:r>
    </w:p>
    <w:p w:rsidRPr="00613E8E" w:rsidR="00D448C0" w:rsidP="00D448C0" w:rsidRDefault="00D448C0" w14:paraId="10B0363E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613E8E" w:rsidR="00D448C0" w:rsidP="00D448C0" w:rsidRDefault="00D448C0" w14:paraId="531DA1FE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595D4D" w:rsidR="00D448C0" w:rsidP="00D448C0" w:rsidRDefault="00D448C0" w14:paraId="32DC7354" w14:textId="701F1FB5">
      <w:pPr>
        <w:pStyle w:val="paragraph"/>
        <w:spacing w:before="0" w:beforeAutospacing="0" w:after="0" w:afterAutospacing="0"/>
        <w:textAlignment w:val="baseline"/>
        <w:rPr>
          <w:sz w:val="14"/>
          <w:szCs w:val="14"/>
        </w:rPr>
      </w:pPr>
      <w:r w:rsidRPr="00595D4D">
        <w:rPr>
          <w:rStyle w:val="normaltextrun"/>
          <w:b/>
          <w:bCs/>
          <w:sz w:val="20"/>
          <w:szCs w:val="20"/>
        </w:rPr>
        <w:t xml:space="preserve">Supplementary Figure </w:t>
      </w:r>
      <w:r w:rsidRPr="1B7D5895">
        <w:rPr>
          <w:rStyle w:val="normaltextrun"/>
          <w:b/>
          <w:bCs/>
          <w:sz w:val="20"/>
          <w:szCs w:val="20"/>
        </w:rPr>
        <w:t>1</w:t>
      </w:r>
      <w:r w:rsidRPr="1B7D5895" w:rsidR="5E873209">
        <w:rPr>
          <w:rStyle w:val="normaltextrun"/>
          <w:b/>
          <w:bCs/>
          <w:sz w:val="20"/>
          <w:szCs w:val="20"/>
        </w:rPr>
        <w:t>A</w:t>
      </w:r>
      <w:r w:rsidRPr="00595D4D">
        <w:rPr>
          <w:rStyle w:val="normaltextrun"/>
          <w:b/>
          <w:bCs/>
          <w:sz w:val="20"/>
          <w:szCs w:val="20"/>
        </w:rPr>
        <w:t>.</w:t>
      </w:r>
      <w:r w:rsidRPr="00595D4D">
        <w:rPr>
          <w:rStyle w:val="normaltextrun"/>
          <w:sz w:val="20"/>
          <w:szCs w:val="20"/>
        </w:rPr>
        <w:t xml:space="preserve"> Pearson’s correlation plot comparing the Gini importance scores for </w:t>
      </w:r>
      <w:r w:rsidRPr="00595D4D">
        <w:rPr>
          <w:rStyle w:val="normaltextrun"/>
          <w:color w:val="242424"/>
          <w:sz w:val="20"/>
          <w:szCs w:val="20"/>
        </w:rPr>
        <w:t>5,337,197</w:t>
      </w:r>
      <w:r w:rsidRPr="00595D4D">
        <w:rPr>
          <w:rStyle w:val="normaltextrun"/>
          <w:sz w:val="20"/>
          <w:szCs w:val="20"/>
        </w:rPr>
        <w:t xml:space="preserve"> SNPs for 2 separate </w:t>
      </w:r>
      <w:proofErr w:type="spellStart"/>
      <w:r w:rsidRPr="00595D4D">
        <w:rPr>
          <w:rStyle w:val="normaltextrun"/>
          <w:sz w:val="20"/>
          <w:szCs w:val="20"/>
        </w:rPr>
        <w:t>VariantSpark</w:t>
      </w:r>
      <w:proofErr w:type="spellEnd"/>
      <w:r w:rsidRPr="00595D4D">
        <w:rPr>
          <w:rStyle w:val="normaltextrun"/>
          <w:sz w:val="20"/>
          <w:szCs w:val="20"/>
        </w:rPr>
        <w:t xml:space="preserve"> models with the same hyperparameters but different random seeds. This was performed using the UK Biobank cohort (10 controls to 1 case). In total 3 different models were generated, each with different random seeds. This plot compares the base model and model 1.</w:t>
      </w:r>
      <w:r w:rsidRPr="00595D4D">
        <w:rPr>
          <w:rStyle w:val="eop"/>
          <w:sz w:val="20"/>
          <w:szCs w:val="20"/>
        </w:rPr>
        <w:t> </w:t>
      </w:r>
    </w:p>
    <w:p w:rsidRPr="00613E8E" w:rsidR="00D448C0" w:rsidP="00D448C0" w:rsidRDefault="00D448C0" w14:paraId="4E412020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613E8E" w:rsidR="00D448C0" w:rsidP="00D448C0" w:rsidRDefault="00D448C0" w14:paraId="337A57D3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613E8E" w:rsidR="00D448C0" w:rsidP="00D448C0" w:rsidRDefault="00D448C0" w14:paraId="7787F837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613E8E" w:rsidR="00D448C0" w:rsidP="00D448C0" w:rsidRDefault="00D448C0" w14:paraId="364A4985" w14:textId="2326B3FB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Fonts w:eastAsiaTheme="minorHAnsi"/>
          <w:noProof/>
          <w:color w:val="000000"/>
          <w:sz w:val="22"/>
          <w:szCs w:val="22"/>
          <w:shd w:val="clear" w:color="auto" w:fill="FFFFFF"/>
          <w:lang w:val="en-US" w:eastAsia="en-US"/>
        </w:rPr>
        <w:lastRenderedPageBreak/>
        <w:drawing>
          <wp:inline distT="0" distB="0" distL="0" distR="0" wp14:anchorId="277E32F0" wp14:editId="1606EFB5">
            <wp:extent cx="5735320" cy="5735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573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3E8E">
        <w:rPr>
          <w:rStyle w:val="eop"/>
        </w:rPr>
        <w:t> </w:t>
      </w:r>
    </w:p>
    <w:p w:rsidRPr="00613E8E" w:rsidR="00D448C0" w:rsidP="00D448C0" w:rsidRDefault="00D448C0" w14:paraId="5AF350C0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595D4D" w:rsidR="00D448C0" w:rsidP="00D448C0" w:rsidRDefault="00D448C0" w14:paraId="436DC2FF" w14:textId="6AE5481A">
      <w:pPr>
        <w:pStyle w:val="paragraph"/>
        <w:spacing w:before="0" w:beforeAutospacing="0" w:after="0" w:afterAutospacing="0"/>
        <w:textAlignment w:val="baseline"/>
        <w:rPr>
          <w:sz w:val="14"/>
          <w:szCs w:val="14"/>
        </w:rPr>
      </w:pPr>
      <w:r w:rsidRPr="00595D4D">
        <w:rPr>
          <w:rStyle w:val="normaltextrun"/>
          <w:b/>
          <w:bCs/>
          <w:sz w:val="20"/>
          <w:szCs w:val="20"/>
        </w:rPr>
        <w:t xml:space="preserve">Supplementary Figure </w:t>
      </w:r>
      <w:r w:rsidRPr="1B7D5895">
        <w:rPr>
          <w:rStyle w:val="normaltextrun"/>
          <w:b/>
          <w:bCs/>
          <w:sz w:val="20"/>
          <w:szCs w:val="20"/>
        </w:rPr>
        <w:t>1</w:t>
      </w:r>
      <w:r w:rsidRPr="1B7D5895" w:rsidR="0F937500">
        <w:rPr>
          <w:rStyle w:val="normaltextrun"/>
          <w:b/>
          <w:bCs/>
          <w:sz w:val="20"/>
          <w:szCs w:val="20"/>
        </w:rPr>
        <w:t>B</w:t>
      </w:r>
      <w:r w:rsidRPr="00595D4D">
        <w:rPr>
          <w:rStyle w:val="normaltextrun"/>
          <w:b/>
          <w:bCs/>
          <w:sz w:val="20"/>
          <w:szCs w:val="20"/>
        </w:rPr>
        <w:t>.</w:t>
      </w:r>
      <w:r w:rsidRPr="00595D4D">
        <w:rPr>
          <w:rStyle w:val="normaltextrun"/>
          <w:sz w:val="20"/>
          <w:szCs w:val="20"/>
        </w:rPr>
        <w:t xml:space="preserve"> Pearson’s correlation plot comparing the Gini importance scores for </w:t>
      </w:r>
      <w:r w:rsidRPr="00595D4D">
        <w:rPr>
          <w:rStyle w:val="normaltextrun"/>
          <w:color w:val="242424"/>
          <w:sz w:val="20"/>
          <w:szCs w:val="20"/>
        </w:rPr>
        <w:t>5,337,197</w:t>
      </w:r>
      <w:r w:rsidRPr="00595D4D">
        <w:rPr>
          <w:rStyle w:val="normaltextrun"/>
          <w:sz w:val="20"/>
          <w:szCs w:val="20"/>
        </w:rPr>
        <w:t xml:space="preserve"> SNPs for 2 separate </w:t>
      </w:r>
      <w:proofErr w:type="spellStart"/>
      <w:r w:rsidRPr="00595D4D">
        <w:rPr>
          <w:rStyle w:val="normaltextrun"/>
          <w:sz w:val="20"/>
          <w:szCs w:val="20"/>
        </w:rPr>
        <w:t>VariantSpark</w:t>
      </w:r>
      <w:proofErr w:type="spellEnd"/>
      <w:r w:rsidRPr="00595D4D">
        <w:rPr>
          <w:rStyle w:val="normaltextrun"/>
          <w:sz w:val="20"/>
          <w:szCs w:val="20"/>
        </w:rPr>
        <w:t xml:space="preserve"> models with the same hyperparameters but different random seeds. This was performed using the UK Biobank cohort (10 controls to 1 case). In total 3 different models were generated, each with different random seeds. This plot compares the base model and model 2.</w:t>
      </w:r>
      <w:r w:rsidRPr="00595D4D">
        <w:rPr>
          <w:rStyle w:val="eop"/>
          <w:sz w:val="20"/>
          <w:szCs w:val="20"/>
        </w:rPr>
        <w:t> </w:t>
      </w:r>
    </w:p>
    <w:p w:rsidRPr="00613E8E" w:rsidR="00D448C0" w:rsidP="00D448C0" w:rsidRDefault="00D448C0" w14:paraId="64DE8408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613E8E" w:rsidR="00D448C0" w:rsidP="00D448C0" w:rsidRDefault="00D448C0" w14:paraId="477C071D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613E8E" w:rsidR="00D448C0" w:rsidP="00D448C0" w:rsidRDefault="00D448C0" w14:paraId="7C29C610" w14:textId="1CD70DA0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Fonts w:eastAsiaTheme="minorHAnsi"/>
          <w:noProof/>
          <w:color w:val="000000"/>
          <w:sz w:val="22"/>
          <w:szCs w:val="22"/>
          <w:shd w:val="clear" w:color="auto" w:fill="FFFFFF"/>
          <w:lang w:val="en-US" w:eastAsia="en-US"/>
        </w:rPr>
        <w:lastRenderedPageBreak/>
        <w:drawing>
          <wp:inline distT="0" distB="0" distL="0" distR="0" wp14:anchorId="2F74ED8A" wp14:editId="6FA15F6F">
            <wp:extent cx="5735320" cy="57353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573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3E8E">
        <w:rPr>
          <w:rStyle w:val="eop"/>
        </w:rPr>
        <w:t> </w:t>
      </w:r>
    </w:p>
    <w:p w:rsidRPr="00394D8C" w:rsidR="00D448C0" w:rsidP="00D448C0" w:rsidRDefault="00D448C0" w14:paraId="69A04E8B" w14:textId="36840420">
      <w:pPr>
        <w:pStyle w:val="paragraph"/>
        <w:spacing w:before="0" w:beforeAutospacing="0" w:after="0" w:afterAutospacing="0"/>
        <w:textAlignment w:val="baseline"/>
        <w:rPr>
          <w:sz w:val="14"/>
          <w:szCs w:val="14"/>
        </w:rPr>
      </w:pPr>
      <w:r w:rsidRPr="00394D8C">
        <w:rPr>
          <w:rStyle w:val="normaltextrun"/>
          <w:b/>
          <w:bCs/>
          <w:sz w:val="20"/>
          <w:szCs w:val="20"/>
        </w:rPr>
        <w:t xml:space="preserve">Supplementary Figure </w:t>
      </w:r>
      <w:r w:rsidRPr="1B7D5895">
        <w:rPr>
          <w:rStyle w:val="normaltextrun"/>
          <w:b/>
          <w:bCs/>
          <w:sz w:val="20"/>
          <w:szCs w:val="20"/>
        </w:rPr>
        <w:t>1</w:t>
      </w:r>
      <w:r w:rsidRPr="1B7D5895" w:rsidR="0EF373BC">
        <w:rPr>
          <w:rStyle w:val="normaltextrun"/>
          <w:b/>
          <w:bCs/>
          <w:sz w:val="20"/>
          <w:szCs w:val="20"/>
        </w:rPr>
        <w:t>C</w:t>
      </w:r>
      <w:r w:rsidRPr="00394D8C">
        <w:rPr>
          <w:rStyle w:val="normaltextrun"/>
          <w:b/>
          <w:bCs/>
          <w:sz w:val="20"/>
          <w:szCs w:val="20"/>
        </w:rPr>
        <w:t>.</w:t>
      </w:r>
      <w:r w:rsidRPr="00394D8C">
        <w:rPr>
          <w:rStyle w:val="normaltextrun"/>
          <w:sz w:val="20"/>
          <w:szCs w:val="20"/>
        </w:rPr>
        <w:t xml:space="preserve"> Pearson’s correlation plot comparing the Gini importance scores for </w:t>
      </w:r>
      <w:r w:rsidRPr="00394D8C">
        <w:rPr>
          <w:rStyle w:val="normaltextrun"/>
          <w:color w:val="242424"/>
          <w:sz w:val="20"/>
          <w:szCs w:val="20"/>
        </w:rPr>
        <w:t>4,552,760</w:t>
      </w:r>
      <w:r w:rsidRPr="00394D8C">
        <w:rPr>
          <w:rStyle w:val="normaltextrun"/>
          <w:sz w:val="20"/>
          <w:szCs w:val="20"/>
        </w:rPr>
        <w:t xml:space="preserve"> SNPs for 2 separate </w:t>
      </w:r>
      <w:proofErr w:type="spellStart"/>
      <w:r w:rsidRPr="00394D8C">
        <w:rPr>
          <w:rStyle w:val="normaltextrun"/>
          <w:sz w:val="20"/>
          <w:szCs w:val="20"/>
        </w:rPr>
        <w:t>VariantSpark</w:t>
      </w:r>
      <w:proofErr w:type="spellEnd"/>
      <w:r w:rsidRPr="00394D8C">
        <w:rPr>
          <w:rStyle w:val="normaltextrun"/>
          <w:sz w:val="20"/>
          <w:szCs w:val="20"/>
        </w:rPr>
        <w:t xml:space="preserve"> models with the same hyperparameters but different random seeds. This was performed using the ADNI cohort. In total 3 different models were generated, each with different random seeds. This plot compares the base model and model 1.</w:t>
      </w:r>
      <w:r w:rsidRPr="00394D8C">
        <w:rPr>
          <w:rStyle w:val="eop"/>
          <w:sz w:val="20"/>
          <w:szCs w:val="20"/>
        </w:rPr>
        <w:t> </w:t>
      </w:r>
    </w:p>
    <w:p w:rsidRPr="00613E8E" w:rsidR="00D448C0" w:rsidP="00D448C0" w:rsidRDefault="00D448C0" w14:paraId="45F218B7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613E8E" w:rsidR="00D448C0" w:rsidP="00D448C0" w:rsidRDefault="00D448C0" w14:paraId="73AB05BC" w14:textId="77777777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Style w:val="eop"/>
        </w:rPr>
        <w:t> </w:t>
      </w:r>
    </w:p>
    <w:p w:rsidRPr="00613E8E" w:rsidR="00D448C0" w:rsidP="00D448C0" w:rsidRDefault="00D448C0" w14:paraId="0307F4A9" w14:textId="6DAB410E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613E8E">
        <w:rPr>
          <w:rFonts w:eastAsiaTheme="minorHAnsi"/>
          <w:noProof/>
          <w:color w:val="000000"/>
          <w:sz w:val="22"/>
          <w:szCs w:val="22"/>
          <w:shd w:val="clear" w:color="auto" w:fill="FFFFFF"/>
          <w:lang w:val="en-US" w:eastAsia="en-US"/>
        </w:rPr>
        <w:lastRenderedPageBreak/>
        <w:drawing>
          <wp:inline distT="0" distB="0" distL="0" distR="0" wp14:anchorId="33C9A47F" wp14:editId="13458926">
            <wp:extent cx="5735320" cy="5735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573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3E8E">
        <w:rPr>
          <w:rStyle w:val="eop"/>
        </w:rPr>
        <w:t> </w:t>
      </w:r>
    </w:p>
    <w:p w:rsidR="558167DF" w:rsidP="558167DF" w:rsidRDefault="00613E8E" w14:paraId="76E535D3" w14:textId="41D021D3">
      <w:pPr>
        <w:rPr>
          <w:rFonts w:ascii="Times New Roman" w:hAnsi="Times New Roman" w:eastAsia="Times New Roman" w:cs="Times New Roman"/>
          <w:b/>
          <w:bCs/>
          <w:sz w:val="26"/>
          <w:szCs w:val="26"/>
        </w:rPr>
      </w:pPr>
      <w:r w:rsidRPr="00394D8C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upplementary Figure 1</w:t>
      </w:r>
      <w:r w:rsidRPr="00394D8C" w:rsidR="70841170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D</w:t>
      </w:r>
      <w:r w:rsidRPr="00394D8C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r w:rsidRPr="00394D8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earson’s correlation plot comparing the Gini importance scores for </w:t>
      </w:r>
      <w:r w:rsidRPr="00394D8C">
        <w:rPr>
          <w:rStyle w:val="normaltextrun"/>
          <w:rFonts w:ascii="Times New Roman" w:hAnsi="Times New Roman" w:cs="Times New Roman"/>
          <w:color w:val="242424"/>
          <w:sz w:val="20"/>
          <w:szCs w:val="20"/>
          <w:shd w:val="clear" w:color="auto" w:fill="FFFFFF"/>
        </w:rPr>
        <w:t>4,552,760</w:t>
      </w:r>
      <w:r w:rsidRPr="00394D8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NPs for 2 separate </w:t>
      </w:r>
      <w:proofErr w:type="spellStart"/>
      <w:r w:rsidRPr="00394D8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ariantSpark</w:t>
      </w:r>
      <w:proofErr w:type="spellEnd"/>
      <w:r w:rsidRPr="00394D8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odels with the same hyperparameters but different random seeds. This was performed using the ADNI cohort. In total 3 different models were generated, each with different random seeds. This plot compares the base model and model 2.</w:t>
      </w:r>
      <w:r w:rsidRPr="00394D8C"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="00084A53">
        <w:rPr>
          <w:rFonts w:ascii="Calibri" w:hAnsi="Calibri" w:cs="Calibri"/>
          <w:color w:val="000000"/>
          <w:shd w:val="clear" w:color="auto" w:fill="FFFFFF"/>
        </w:rPr>
        <w:br/>
      </w:r>
    </w:p>
    <w:p w:rsidR="0053261F" w:rsidP="558167DF" w:rsidRDefault="0053261F" w14:paraId="081D6026" w14:textId="77777777">
      <w:pPr>
        <w:rPr>
          <w:rFonts w:ascii="Times New Roman" w:hAnsi="Times New Roman" w:eastAsia="Times New Roman" w:cs="Times New Roman"/>
          <w:b/>
          <w:bCs/>
          <w:sz w:val="26"/>
          <w:szCs w:val="26"/>
        </w:rPr>
      </w:pPr>
    </w:p>
    <w:p w:rsidR="0053261F" w:rsidP="558167DF" w:rsidRDefault="0053261F" w14:paraId="5CC59508" w14:textId="77777777">
      <w:pPr>
        <w:rPr>
          <w:rFonts w:ascii="Times New Roman" w:hAnsi="Times New Roman" w:eastAsia="Times New Roman" w:cs="Times New Roman"/>
          <w:b/>
          <w:bCs/>
          <w:sz w:val="26"/>
          <w:szCs w:val="26"/>
        </w:rPr>
      </w:pPr>
    </w:p>
    <w:p w:rsidR="0053261F" w:rsidP="558167DF" w:rsidRDefault="0053261F" w14:paraId="67767B50" w14:textId="77777777">
      <w:pPr>
        <w:rPr>
          <w:rFonts w:ascii="Times New Roman" w:hAnsi="Times New Roman" w:eastAsia="Times New Roman" w:cs="Times New Roman"/>
          <w:b/>
          <w:bCs/>
          <w:sz w:val="26"/>
          <w:szCs w:val="26"/>
        </w:rPr>
      </w:pPr>
    </w:p>
    <w:p w:rsidR="0053261F" w:rsidP="558167DF" w:rsidRDefault="0053261F" w14:paraId="21130F73" w14:textId="77777777">
      <w:pPr>
        <w:rPr>
          <w:rFonts w:ascii="Times New Roman" w:hAnsi="Times New Roman" w:eastAsia="Times New Roman" w:cs="Times New Roman"/>
          <w:b/>
          <w:bCs/>
          <w:sz w:val="26"/>
          <w:szCs w:val="26"/>
        </w:rPr>
      </w:pPr>
    </w:p>
    <w:p w:rsidR="0053261F" w:rsidP="558167DF" w:rsidRDefault="0053261F" w14:paraId="22715E2A" w14:textId="77777777">
      <w:pPr>
        <w:rPr>
          <w:rFonts w:ascii="Times New Roman" w:hAnsi="Times New Roman" w:eastAsia="Times New Roman" w:cs="Times New Roman"/>
          <w:b/>
          <w:bCs/>
          <w:sz w:val="26"/>
          <w:szCs w:val="26"/>
        </w:rPr>
      </w:pPr>
    </w:p>
    <w:p w:rsidR="003F40A4" w:rsidP="003F40A4" w:rsidRDefault="003F40A4" w14:paraId="0C7EE55F" w14:textId="5D5D190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b/>
          <w:bCs/>
          <w:noProof/>
          <w:sz w:val="26"/>
          <w:szCs w:val="26"/>
          <w:lang w:val="en-US" w:eastAsia="en-US"/>
        </w:rPr>
        <w:lastRenderedPageBreak/>
        <w:drawing>
          <wp:inline distT="0" distB="0" distL="0" distR="0" wp14:anchorId="3143AE35" wp14:editId="559F5A6E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:rsidRPr="00394D8C" w:rsidR="00AC6CB8" w:rsidP="003F40A4" w:rsidRDefault="003F40A4" w14:paraId="7B32373D" w14:textId="71EFE932">
      <w:pPr>
        <w:pStyle w:val="paragraph"/>
        <w:spacing w:before="0" w:beforeAutospacing="0" w:after="0" w:afterAutospacing="0"/>
        <w:textAlignment w:val="baseline"/>
        <w:rPr>
          <w:rStyle w:val="eop"/>
          <w:sz w:val="20"/>
          <w:szCs w:val="20"/>
        </w:rPr>
      </w:pPr>
      <w:r w:rsidRPr="00394D8C">
        <w:rPr>
          <w:rStyle w:val="normaltextrun"/>
          <w:b/>
          <w:bCs/>
          <w:sz w:val="20"/>
          <w:szCs w:val="20"/>
          <w:lang w:val="en-US"/>
        </w:rPr>
        <w:t>Supplementary Figure 2</w:t>
      </w:r>
      <w:r w:rsidRPr="00394D8C">
        <w:rPr>
          <w:rStyle w:val="normaltextrun"/>
          <w:sz w:val="20"/>
          <w:szCs w:val="20"/>
          <w:lang w:val="en-US"/>
        </w:rPr>
        <w:t xml:space="preserve">. (A) Variance explained calculated as </w:t>
      </w:r>
      <w:proofErr w:type="spellStart"/>
      <w:r w:rsidRPr="00394D8C">
        <w:rPr>
          <w:rStyle w:val="normaltextrun"/>
          <w:sz w:val="20"/>
          <w:szCs w:val="20"/>
          <w:lang w:val="en-US"/>
        </w:rPr>
        <w:t>Nagelkerke’s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PseudoR</w:t>
      </w:r>
      <w:r w:rsidRPr="00394D8C">
        <w:rPr>
          <w:rStyle w:val="normaltextrun"/>
          <w:sz w:val="20"/>
          <w:szCs w:val="20"/>
          <w:vertAlign w:val="superscript"/>
          <w:lang w:val="en-US"/>
        </w:rPr>
        <w:t>2</w:t>
      </w:r>
      <w:r w:rsidRPr="00394D8C">
        <w:rPr>
          <w:rStyle w:val="normaltextrun"/>
          <w:sz w:val="20"/>
          <w:szCs w:val="20"/>
          <w:lang w:val="en-US"/>
        </w:rPr>
        <w:t xml:space="preserve"> for three models: (1) PLINK Logistic Regression SNPs, (2)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, (3)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 + </w:t>
      </w:r>
      <w:proofErr w:type="spellStart"/>
      <w:r w:rsidRPr="00394D8C">
        <w:rPr>
          <w:rStyle w:val="normaltextrun"/>
          <w:sz w:val="20"/>
          <w:szCs w:val="20"/>
          <w:lang w:val="en-US"/>
        </w:rPr>
        <w:t>BitEpi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Interactions. The model with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 + </w:t>
      </w:r>
      <w:proofErr w:type="spellStart"/>
      <w:r w:rsidRPr="00394D8C">
        <w:rPr>
          <w:rStyle w:val="normaltextrun"/>
          <w:sz w:val="20"/>
          <w:szCs w:val="20"/>
          <w:lang w:val="en-US"/>
        </w:rPr>
        <w:t>BitEpi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interactions had the largest R</w:t>
      </w:r>
      <w:r w:rsidRPr="00394D8C">
        <w:rPr>
          <w:rStyle w:val="normaltextrun"/>
          <w:sz w:val="20"/>
          <w:szCs w:val="20"/>
          <w:vertAlign w:val="superscript"/>
          <w:lang w:val="en-US"/>
        </w:rPr>
        <w:t>2</w:t>
      </w:r>
      <w:r w:rsidRPr="00394D8C">
        <w:rPr>
          <w:rStyle w:val="normaltextrun"/>
          <w:sz w:val="20"/>
          <w:szCs w:val="20"/>
          <w:lang w:val="en-US"/>
        </w:rPr>
        <w:t xml:space="preserve">, followed by the model with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 only, and lastly by the model with PLINK SNPs. This indicates that epistasis can explain more phenotypic variance than marginal associations alone. (B) Density plot of </w:t>
      </w:r>
      <w:proofErr w:type="spellStart"/>
      <w:r w:rsidRPr="00394D8C">
        <w:rPr>
          <w:rStyle w:val="normaltextrun"/>
          <w:sz w:val="20"/>
          <w:szCs w:val="20"/>
          <w:lang w:val="en-US"/>
        </w:rPr>
        <w:t>Nagelkerke’s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PseudoR</w:t>
      </w:r>
      <w:r w:rsidRPr="00394D8C">
        <w:rPr>
          <w:rStyle w:val="normaltextrun"/>
          <w:sz w:val="20"/>
          <w:szCs w:val="20"/>
          <w:vertAlign w:val="superscript"/>
          <w:lang w:val="en-US"/>
        </w:rPr>
        <w:t>2</w:t>
      </w:r>
      <w:r w:rsidRPr="00394D8C">
        <w:rPr>
          <w:rStyle w:val="normaltextrun"/>
          <w:sz w:val="20"/>
          <w:szCs w:val="20"/>
          <w:lang w:val="en-US"/>
        </w:rPr>
        <w:t xml:space="preserve"> of 1,000 models built with same model structure as model (3) </w:t>
      </w:r>
      <w:proofErr w:type="spellStart"/>
      <w:r w:rsidRPr="00394D8C">
        <w:rPr>
          <w:rStyle w:val="normaltextrun"/>
          <w:sz w:val="20"/>
          <w:szCs w:val="20"/>
          <w:lang w:val="en-US"/>
        </w:rPr>
        <w:t>VariantSpark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SNPs + </w:t>
      </w:r>
      <w:proofErr w:type="spellStart"/>
      <w:r w:rsidRPr="00394D8C">
        <w:rPr>
          <w:rStyle w:val="normaltextrun"/>
          <w:sz w:val="20"/>
          <w:szCs w:val="20"/>
          <w:lang w:val="en-US"/>
        </w:rPr>
        <w:t>BitEpi</w:t>
      </w:r>
      <w:proofErr w:type="spellEnd"/>
      <w:r w:rsidRPr="00394D8C">
        <w:rPr>
          <w:rStyle w:val="normaltextrun"/>
          <w:sz w:val="20"/>
          <w:szCs w:val="20"/>
          <w:lang w:val="en-US"/>
        </w:rPr>
        <w:t xml:space="preserve"> interactions but using random non-associated SNPs. Vertical line indicates the R</w:t>
      </w:r>
      <w:r w:rsidRPr="00394D8C">
        <w:rPr>
          <w:rStyle w:val="normaltextrun"/>
          <w:sz w:val="20"/>
          <w:szCs w:val="20"/>
          <w:vertAlign w:val="superscript"/>
          <w:lang w:val="en-US"/>
        </w:rPr>
        <w:t>2</w:t>
      </w:r>
      <w:r w:rsidRPr="00394D8C">
        <w:rPr>
          <w:rStyle w:val="normaltextrun"/>
          <w:sz w:val="20"/>
          <w:szCs w:val="20"/>
          <w:lang w:val="en-US"/>
        </w:rPr>
        <w:t xml:space="preserve"> of model (3) = 0.23 with a calculated empirical </w:t>
      </w:r>
      <w:r w:rsidRPr="00394D8C">
        <w:rPr>
          <w:rStyle w:val="normaltextrun"/>
          <w:i/>
          <w:iCs/>
          <w:sz w:val="20"/>
          <w:szCs w:val="20"/>
          <w:lang w:val="en-US"/>
        </w:rPr>
        <w:t>P</w:t>
      </w:r>
      <w:r w:rsidRPr="00394D8C">
        <w:rPr>
          <w:rStyle w:val="normaltextrun"/>
          <w:sz w:val="20"/>
          <w:szCs w:val="20"/>
          <w:lang w:val="en-US"/>
        </w:rPr>
        <w:t xml:space="preserve"> value = 0.006. </w:t>
      </w:r>
      <w:r w:rsidRPr="00394D8C">
        <w:rPr>
          <w:rStyle w:val="eop"/>
          <w:sz w:val="20"/>
          <w:szCs w:val="20"/>
        </w:rPr>
        <w:t> </w:t>
      </w:r>
    </w:p>
    <w:p w:rsidRPr="007468F4" w:rsidR="0053261F" w:rsidP="558167DF" w:rsidRDefault="0053261F" w14:paraId="267BE04F" w14:textId="6F41F27D">
      <w:pPr>
        <w:rPr>
          <w:rFonts w:ascii="Times New Roman" w:hAnsi="Times New Roman" w:eastAsia="Times New Roman" w:cs="Times New Roman"/>
          <w:lang w:val="en-AU" w:eastAsia="en-AU"/>
        </w:rPr>
      </w:pPr>
    </w:p>
    <w:p w:rsidR="1B7D5895" w:rsidP="1B7D5895" w:rsidRDefault="1B7D5895" w14:paraId="01FF8E0B" w14:textId="6F41F27D">
      <w:pPr>
        <w:rPr>
          <w:rFonts w:ascii="Times New Roman" w:hAnsi="Times New Roman" w:eastAsia="Times New Roman" w:cs="Times New Roman"/>
          <w:lang w:val="en-AU" w:eastAsia="en-AU"/>
        </w:rPr>
      </w:pPr>
    </w:p>
    <w:p w:rsidR="1B7D5895" w:rsidP="1B7D5895" w:rsidRDefault="1B7D5895" w14:paraId="6F8E127E" w14:textId="1A067E5C">
      <w:pPr>
        <w:rPr>
          <w:rFonts w:ascii="Times New Roman" w:hAnsi="Times New Roman" w:eastAsia="Times New Roman" w:cs="Times New Roman"/>
          <w:lang w:val="en-AU" w:eastAsia="en-AU"/>
        </w:rPr>
      </w:pPr>
    </w:p>
    <w:p w:rsidR="0078723E" w:rsidP="558167DF" w:rsidRDefault="0078723E" w14:paraId="0BFADD91" w14:textId="77777777">
      <w:pPr>
        <w:rPr>
          <w:noProof/>
        </w:rPr>
      </w:pPr>
    </w:p>
    <w:p w:rsidR="0078723E" w:rsidP="0078723E" w:rsidRDefault="4CAFAB68" w14:paraId="6FC3B622" w14:textId="77777777">
      <w:pPr>
        <w:keepNext/>
      </w:pPr>
      <w:r>
        <w:rPr>
          <w:noProof/>
        </w:rPr>
        <w:lastRenderedPageBreak/>
        <w:drawing>
          <wp:inline distT="0" distB="0" distL="0" distR="0" wp14:anchorId="75AFB8B6" wp14:editId="1770BAFC">
            <wp:extent cx="5943600" cy="1554644"/>
            <wp:effectExtent l="0" t="0" r="0" b="7620"/>
            <wp:docPr id="1547581545" name="Picture 15475815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1" b="41673"/>
                    <a:stretch/>
                  </pic:blipFill>
                  <pic:spPr bwMode="auto">
                    <a:xfrm>
                      <a:off x="0" y="0"/>
                      <a:ext cx="5975396" cy="1562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FA055A" w:rsidR="0078723E" w:rsidP="0078723E" w:rsidRDefault="0078723E" w14:paraId="14ED7812" w14:textId="03951747">
      <w:pPr>
        <w:pStyle w:val="paragraph"/>
        <w:spacing w:before="0" w:beforeAutospacing="0" w:after="0" w:afterAutospacing="0"/>
        <w:textAlignment w:val="baseline"/>
        <w:rPr>
          <w:rStyle w:val="eop"/>
          <w:sz w:val="20"/>
          <w:szCs w:val="20"/>
        </w:rPr>
      </w:pPr>
      <w:r w:rsidRPr="00394D8C">
        <w:rPr>
          <w:rStyle w:val="normaltextrun"/>
          <w:b/>
          <w:bCs/>
          <w:sz w:val="20"/>
          <w:szCs w:val="20"/>
          <w:lang w:val="en-US"/>
        </w:rPr>
        <w:t xml:space="preserve">Supplementary Figure </w:t>
      </w:r>
      <w:r>
        <w:rPr>
          <w:rStyle w:val="normaltextrun"/>
          <w:b/>
          <w:bCs/>
          <w:sz w:val="20"/>
          <w:szCs w:val="20"/>
          <w:lang w:val="en-US"/>
        </w:rPr>
        <w:t>3</w:t>
      </w:r>
      <w:r w:rsidRPr="00394D8C">
        <w:rPr>
          <w:rStyle w:val="normaltextrun"/>
          <w:sz w:val="20"/>
          <w:szCs w:val="20"/>
          <w:lang w:val="en-US"/>
        </w:rPr>
        <w:t xml:space="preserve">. </w:t>
      </w:r>
      <w:r w:rsidR="00025764">
        <w:rPr>
          <w:rStyle w:val="normaltextrun"/>
          <w:sz w:val="20"/>
          <w:szCs w:val="20"/>
          <w:lang w:val="en-US"/>
        </w:rPr>
        <w:t>Gene expression heatmap output from FUMA’s GENE2FUNC</w:t>
      </w:r>
      <w:r w:rsidR="00877FEB">
        <w:rPr>
          <w:rStyle w:val="normaltextrun"/>
          <w:sz w:val="20"/>
          <w:szCs w:val="20"/>
          <w:lang w:val="en-US"/>
        </w:rPr>
        <w:t xml:space="preserve"> for </w:t>
      </w:r>
      <w:r w:rsidR="00A46467">
        <w:rPr>
          <w:rStyle w:val="normaltextrun"/>
          <w:i/>
          <w:iCs/>
          <w:sz w:val="20"/>
          <w:szCs w:val="20"/>
          <w:lang w:val="en-US"/>
        </w:rPr>
        <w:t>SASH1</w:t>
      </w:r>
      <w:r w:rsidR="00A46467">
        <w:rPr>
          <w:rStyle w:val="normaltextrun"/>
          <w:sz w:val="20"/>
          <w:szCs w:val="20"/>
          <w:lang w:val="en-US"/>
        </w:rPr>
        <w:t xml:space="preserve"> and </w:t>
      </w:r>
      <w:r w:rsidR="00A46467">
        <w:rPr>
          <w:rStyle w:val="normaltextrun"/>
          <w:i/>
          <w:iCs/>
          <w:sz w:val="20"/>
          <w:szCs w:val="20"/>
          <w:lang w:val="en-US"/>
        </w:rPr>
        <w:t>SH3BP4</w:t>
      </w:r>
      <w:r w:rsidR="00A46467">
        <w:rPr>
          <w:rStyle w:val="normaltextrun"/>
          <w:sz w:val="20"/>
          <w:szCs w:val="20"/>
          <w:lang w:val="en-US"/>
        </w:rPr>
        <w:t xml:space="preserve">. </w:t>
      </w:r>
      <w:r w:rsidR="002950CD">
        <w:rPr>
          <w:rStyle w:val="normaltextrun"/>
          <w:sz w:val="20"/>
          <w:szCs w:val="20"/>
          <w:lang w:val="en-US"/>
        </w:rPr>
        <w:t xml:space="preserve">The </w:t>
      </w:r>
      <w:r w:rsidR="00705DA9">
        <w:rPr>
          <w:rStyle w:val="normaltextrun"/>
          <w:sz w:val="20"/>
          <w:szCs w:val="20"/>
          <w:lang w:val="en-US"/>
        </w:rPr>
        <w:t xml:space="preserve">cells </w:t>
      </w:r>
      <w:r w:rsidR="002950CD">
        <w:rPr>
          <w:rStyle w:val="normaltextrun"/>
          <w:sz w:val="20"/>
          <w:szCs w:val="20"/>
          <w:lang w:val="en-US"/>
        </w:rPr>
        <w:t xml:space="preserve">of the </w:t>
      </w:r>
      <w:r w:rsidR="00B3301F">
        <w:rPr>
          <w:rStyle w:val="normaltextrun"/>
          <w:sz w:val="20"/>
          <w:szCs w:val="20"/>
          <w:lang w:val="en-US"/>
        </w:rPr>
        <w:t>heatmap represent the averaged expression value per tissue type for each gene fo</w:t>
      </w:r>
      <w:r w:rsidR="005E0FA9">
        <w:rPr>
          <w:rStyle w:val="normaltextrun"/>
          <w:sz w:val="20"/>
          <w:szCs w:val="20"/>
          <w:lang w:val="en-US"/>
        </w:rPr>
        <w:t xml:space="preserve">llowing </w:t>
      </w:r>
      <w:proofErr w:type="spellStart"/>
      <w:r w:rsidR="005E0FA9">
        <w:rPr>
          <w:rStyle w:val="normaltextrun"/>
          <w:sz w:val="20"/>
          <w:szCs w:val="20"/>
          <w:lang w:val="en-US"/>
        </w:rPr>
        <w:t>winsorization</w:t>
      </w:r>
      <w:proofErr w:type="spellEnd"/>
      <w:r w:rsidR="005E0FA9">
        <w:rPr>
          <w:rStyle w:val="normaltextrun"/>
          <w:sz w:val="20"/>
          <w:szCs w:val="20"/>
          <w:lang w:val="en-US"/>
        </w:rPr>
        <w:t xml:space="preserve"> at 50 and log 2 transformation with </w:t>
      </w:r>
      <w:proofErr w:type="spellStart"/>
      <w:r w:rsidR="005E0FA9">
        <w:rPr>
          <w:rStyle w:val="normaltextrun"/>
          <w:sz w:val="20"/>
          <w:szCs w:val="20"/>
          <w:lang w:val="en-US"/>
        </w:rPr>
        <w:t>ps</w:t>
      </w:r>
      <w:r w:rsidR="003E21C6">
        <w:rPr>
          <w:rStyle w:val="normaltextrun"/>
          <w:sz w:val="20"/>
          <w:szCs w:val="20"/>
          <w:lang w:val="en-US"/>
        </w:rPr>
        <w:t>eu</w:t>
      </w:r>
      <w:r w:rsidR="005E0FA9">
        <w:rPr>
          <w:rStyle w:val="normaltextrun"/>
          <w:sz w:val="20"/>
          <w:szCs w:val="20"/>
          <w:lang w:val="en-US"/>
        </w:rPr>
        <w:t>docount</w:t>
      </w:r>
      <w:proofErr w:type="spellEnd"/>
      <w:r w:rsidR="005E0FA9">
        <w:rPr>
          <w:rStyle w:val="normaltextrun"/>
          <w:sz w:val="20"/>
          <w:szCs w:val="20"/>
          <w:lang w:val="en-US"/>
        </w:rPr>
        <w:t xml:space="preserve"> 1</w:t>
      </w:r>
      <w:r w:rsidR="00705DA9">
        <w:rPr>
          <w:rStyle w:val="normaltextrun"/>
          <w:sz w:val="20"/>
          <w:szCs w:val="20"/>
          <w:lang w:val="en-US"/>
        </w:rPr>
        <w:t xml:space="preserve"> where </w:t>
      </w:r>
      <w:r w:rsidR="000D4152">
        <w:rPr>
          <w:rStyle w:val="normaltextrun"/>
          <w:sz w:val="20"/>
          <w:szCs w:val="20"/>
          <w:lang w:val="en-US"/>
        </w:rPr>
        <w:t xml:space="preserve">cells </w:t>
      </w:r>
      <w:proofErr w:type="spellStart"/>
      <w:r w:rsidR="000D4152">
        <w:rPr>
          <w:rStyle w:val="normaltextrun"/>
          <w:sz w:val="20"/>
          <w:szCs w:val="20"/>
          <w:lang w:val="en-US"/>
        </w:rPr>
        <w:t>coloured</w:t>
      </w:r>
      <w:proofErr w:type="spellEnd"/>
      <w:r w:rsidR="000D4152">
        <w:rPr>
          <w:rStyle w:val="normaltextrun"/>
          <w:sz w:val="20"/>
          <w:szCs w:val="20"/>
          <w:lang w:val="en-US"/>
        </w:rPr>
        <w:t xml:space="preserve"> red represent higher expression compared to cells filled in blue across genes and tissue type. </w:t>
      </w:r>
      <w:r w:rsidR="003070D1">
        <w:rPr>
          <w:rStyle w:val="normaltextrun"/>
          <w:sz w:val="20"/>
          <w:szCs w:val="20"/>
          <w:lang w:val="en-US"/>
        </w:rPr>
        <w:t xml:space="preserve">Both </w:t>
      </w:r>
      <w:r w:rsidR="00FA055A">
        <w:rPr>
          <w:rStyle w:val="normaltextrun"/>
          <w:i/>
          <w:iCs/>
          <w:sz w:val="20"/>
          <w:szCs w:val="20"/>
          <w:lang w:val="en-US"/>
        </w:rPr>
        <w:t>SASH1</w:t>
      </w:r>
      <w:r w:rsidR="00FA055A">
        <w:rPr>
          <w:rStyle w:val="normaltextrun"/>
          <w:sz w:val="20"/>
          <w:szCs w:val="20"/>
          <w:lang w:val="en-US"/>
        </w:rPr>
        <w:t xml:space="preserve"> and </w:t>
      </w:r>
      <w:r w:rsidR="00FA055A">
        <w:rPr>
          <w:rStyle w:val="normaltextrun"/>
          <w:i/>
          <w:iCs/>
          <w:sz w:val="20"/>
          <w:szCs w:val="20"/>
          <w:lang w:val="en-US"/>
        </w:rPr>
        <w:t>SH3BP4</w:t>
      </w:r>
      <w:r w:rsidR="00FA055A">
        <w:rPr>
          <w:rStyle w:val="normaltextrun"/>
          <w:sz w:val="20"/>
          <w:szCs w:val="20"/>
          <w:lang w:val="en-US"/>
        </w:rPr>
        <w:t xml:space="preserve"> </w:t>
      </w:r>
      <w:r w:rsidR="00365574">
        <w:rPr>
          <w:rStyle w:val="normaltextrun"/>
          <w:sz w:val="20"/>
          <w:szCs w:val="20"/>
          <w:lang w:val="en-US"/>
        </w:rPr>
        <w:t xml:space="preserve">have </w:t>
      </w:r>
      <w:r w:rsidR="003070D1">
        <w:rPr>
          <w:rStyle w:val="normaltextrun"/>
          <w:sz w:val="20"/>
          <w:szCs w:val="20"/>
          <w:lang w:val="en-US"/>
        </w:rPr>
        <w:t xml:space="preserve">strong expression in brain tissue. </w:t>
      </w:r>
    </w:p>
    <w:p w:rsidR="0053261F" w:rsidP="0078723E" w:rsidRDefault="0053261F" w14:paraId="780B5CBE" w14:textId="4534C81A">
      <w:pPr>
        <w:pStyle w:val="Caption"/>
        <w:rPr>
          <w:rFonts w:ascii="Times New Roman" w:hAnsi="Times New Roman" w:eastAsia="Times New Roman" w:cs="Times New Roman"/>
          <w:lang w:val="en-AU" w:eastAsia="en-AU"/>
        </w:rPr>
      </w:pPr>
    </w:p>
    <w:p w:rsidRPr="00D6290E" w:rsidR="00D6290E" w:rsidP="00D6290E" w:rsidRDefault="00D6290E" w14:paraId="7483709E" w14:textId="77777777">
      <w:pPr>
        <w:rPr>
          <w:lang w:val="en-AU" w:eastAsia="en-AU"/>
        </w:rPr>
      </w:pPr>
    </w:p>
    <w:sectPr w:rsidRPr="00D6290E" w:rsidR="00D6290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064E6"/>
    <w:multiLevelType w:val="hybridMultilevel"/>
    <w:tmpl w:val="AC3E462A"/>
    <w:lvl w:ilvl="0" w:tplc="2008408C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C08EAE9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730D81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B0ADFA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6F23D7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3562A0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4D4C3D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9D848A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5407C5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5EEC2F11"/>
    <w:multiLevelType w:val="hybridMultilevel"/>
    <w:tmpl w:val="25603D7E"/>
    <w:lvl w:ilvl="0" w:tplc="6C58E8C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F9DE83C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5E06F5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F9835C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4C857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042F04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138207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78ACB0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08877D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652297080">
    <w:abstractNumId w:val="1"/>
  </w:num>
  <w:num w:numId="2" w16cid:durableId="1710296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01F6F9"/>
    <w:rsid w:val="000119AD"/>
    <w:rsid w:val="00014635"/>
    <w:rsid w:val="00025764"/>
    <w:rsid w:val="00044F1E"/>
    <w:rsid w:val="000546A6"/>
    <w:rsid w:val="00057622"/>
    <w:rsid w:val="00084A53"/>
    <w:rsid w:val="00086BDE"/>
    <w:rsid w:val="00094A09"/>
    <w:rsid w:val="000D4152"/>
    <w:rsid w:val="000E2A1A"/>
    <w:rsid w:val="000E508E"/>
    <w:rsid w:val="000F1C4D"/>
    <w:rsid w:val="00111F6E"/>
    <w:rsid w:val="00115C2B"/>
    <w:rsid w:val="001304BB"/>
    <w:rsid w:val="00132D8F"/>
    <w:rsid w:val="00146896"/>
    <w:rsid w:val="00154CCB"/>
    <w:rsid w:val="00180FBC"/>
    <w:rsid w:val="00184071"/>
    <w:rsid w:val="00215A94"/>
    <w:rsid w:val="00236A73"/>
    <w:rsid w:val="0025744C"/>
    <w:rsid w:val="002943ED"/>
    <w:rsid w:val="002950CD"/>
    <w:rsid w:val="002A2E33"/>
    <w:rsid w:val="002B5243"/>
    <w:rsid w:val="002E755C"/>
    <w:rsid w:val="00304A0E"/>
    <w:rsid w:val="003070D1"/>
    <w:rsid w:val="00320E1F"/>
    <w:rsid w:val="00360BAD"/>
    <w:rsid w:val="00365574"/>
    <w:rsid w:val="00394AE0"/>
    <w:rsid w:val="00394D8C"/>
    <w:rsid w:val="003A1EE9"/>
    <w:rsid w:val="003C6CE4"/>
    <w:rsid w:val="003E21C6"/>
    <w:rsid w:val="003F40A4"/>
    <w:rsid w:val="00400270"/>
    <w:rsid w:val="00403559"/>
    <w:rsid w:val="004501EA"/>
    <w:rsid w:val="0046045E"/>
    <w:rsid w:val="004E47F7"/>
    <w:rsid w:val="0053261F"/>
    <w:rsid w:val="00554D9B"/>
    <w:rsid w:val="00594968"/>
    <w:rsid w:val="00595D4D"/>
    <w:rsid w:val="005C0696"/>
    <w:rsid w:val="005E0FA9"/>
    <w:rsid w:val="005E3AB5"/>
    <w:rsid w:val="005E5687"/>
    <w:rsid w:val="005F64B9"/>
    <w:rsid w:val="00600C12"/>
    <w:rsid w:val="00613E8E"/>
    <w:rsid w:val="00655192"/>
    <w:rsid w:val="00693DB1"/>
    <w:rsid w:val="006C0E69"/>
    <w:rsid w:val="006D6049"/>
    <w:rsid w:val="006E4122"/>
    <w:rsid w:val="00705DA9"/>
    <w:rsid w:val="007152B6"/>
    <w:rsid w:val="00742347"/>
    <w:rsid w:val="007468F4"/>
    <w:rsid w:val="00761B97"/>
    <w:rsid w:val="0077682F"/>
    <w:rsid w:val="0078331C"/>
    <w:rsid w:val="0078723E"/>
    <w:rsid w:val="007E316E"/>
    <w:rsid w:val="0080055D"/>
    <w:rsid w:val="00813C91"/>
    <w:rsid w:val="008444D2"/>
    <w:rsid w:val="00851334"/>
    <w:rsid w:val="00877FEB"/>
    <w:rsid w:val="008971DE"/>
    <w:rsid w:val="008C7A3C"/>
    <w:rsid w:val="00907702"/>
    <w:rsid w:val="00911086"/>
    <w:rsid w:val="00927F37"/>
    <w:rsid w:val="009C601D"/>
    <w:rsid w:val="00A211F3"/>
    <w:rsid w:val="00A27D74"/>
    <w:rsid w:val="00A46467"/>
    <w:rsid w:val="00A65ED3"/>
    <w:rsid w:val="00AB65ED"/>
    <w:rsid w:val="00AC2E6D"/>
    <w:rsid w:val="00AC6CB8"/>
    <w:rsid w:val="00AD0256"/>
    <w:rsid w:val="00AF6174"/>
    <w:rsid w:val="00B04F30"/>
    <w:rsid w:val="00B158A9"/>
    <w:rsid w:val="00B20786"/>
    <w:rsid w:val="00B3301F"/>
    <w:rsid w:val="00B427AE"/>
    <w:rsid w:val="00C2275B"/>
    <w:rsid w:val="00C4526C"/>
    <w:rsid w:val="00C5500D"/>
    <w:rsid w:val="00C55CBC"/>
    <w:rsid w:val="00C7794E"/>
    <w:rsid w:val="00CF0798"/>
    <w:rsid w:val="00CF5378"/>
    <w:rsid w:val="00D17130"/>
    <w:rsid w:val="00D24B7F"/>
    <w:rsid w:val="00D448C0"/>
    <w:rsid w:val="00D57540"/>
    <w:rsid w:val="00D6290E"/>
    <w:rsid w:val="00D63DFC"/>
    <w:rsid w:val="00D732D5"/>
    <w:rsid w:val="00DD48BE"/>
    <w:rsid w:val="00DE7C36"/>
    <w:rsid w:val="00E33CDE"/>
    <w:rsid w:val="00E53A18"/>
    <w:rsid w:val="00E777A2"/>
    <w:rsid w:val="00E93692"/>
    <w:rsid w:val="00EB41D2"/>
    <w:rsid w:val="00EC3EF0"/>
    <w:rsid w:val="00EE6CB0"/>
    <w:rsid w:val="00F4709D"/>
    <w:rsid w:val="00F82EB2"/>
    <w:rsid w:val="00FA055A"/>
    <w:rsid w:val="00FA0E65"/>
    <w:rsid w:val="00FA1F04"/>
    <w:rsid w:val="00FA4345"/>
    <w:rsid w:val="023B5ABD"/>
    <w:rsid w:val="024BF9B1"/>
    <w:rsid w:val="025F8F09"/>
    <w:rsid w:val="0393631F"/>
    <w:rsid w:val="0510DB48"/>
    <w:rsid w:val="06B52B4C"/>
    <w:rsid w:val="091DB136"/>
    <w:rsid w:val="0A8FF971"/>
    <w:rsid w:val="0AF66796"/>
    <w:rsid w:val="0B4F3678"/>
    <w:rsid w:val="0DBF45AD"/>
    <w:rsid w:val="0EF373BC"/>
    <w:rsid w:val="0F937500"/>
    <w:rsid w:val="118D197E"/>
    <w:rsid w:val="11F72124"/>
    <w:rsid w:val="128A4723"/>
    <w:rsid w:val="15FFE643"/>
    <w:rsid w:val="195792A2"/>
    <w:rsid w:val="1ABD4CD4"/>
    <w:rsid w:val="1B7D5895"/>
    <w:rsid w:val="1E6A73BD"/>
    <w:rsid w:val="22459F65"/>
    <w:rsid w:val="22ECF4A5"/>
    <w:rsid w:val="230BEFF0"/>
    <w:rsid w:val="260D48F1"/>
    <w:rsid w:val="29CE72D4"/>
    <w:rsid w:val="2A7A1307"/>
    <w:rsid w:val="2A7A1307"/>
    <w:rsid w:val="2BAA393F"/>
    <w:rsid w:val="2CAD8CDF"/>
    <w:rsid w:val="2F6C374B"/>
    <w:rsid w:val="3422D0E5"/>
    <w:rsid w:val="3440972E"/>
    <w:rsid w:val="351AAC4E"/>
    <w:rsid w:val="3FF7CC8E"/>
    <w:rsid w:val="42126774"/>
    <w:rsid w:val="422580B7"/>
    <w:rsid w:val="43A41193"/>
    <w:rsid w:val="448C854D"/>
    <w:rsid w:val="44B03247"/>
    <w:rsid w:val="4515D403"/>
    <w:rsid w:val="452D11D8"/>
    <w:rsid w:val="453DDE66"/>
    <w:rsid w:val="45941B7C"/>
    <w:rsid w:val="462FDBA9"/>
    <w:rsid w:val="4716A37E"/>
    <w:rsid w:val="4760B29D"/>
    <w:rsid w:val="47C59495"/>
    <w:rsid w:val="486347C5"/>
    <w:rsid w:val="48E0B5BB"/>
    <w:rsid w:val="4CAFAB68"/>
    <w:rsid w:val="4FDE1CA4"/>
    <w:rsid w:val="51C38134"/>
    <w:rsid w:val="54B77022"/>
    <w:rsid w:val="558167DF"/>
    <w:rsid w:val="56DCD20A"/>
    <w:rsid w:val="584194A4"/>
    <w:rsid w:val="5A75259F"/>
    <w:rsid w:val="5E01F6F9"/>
    <w:rsid w:val="5E873209"/>
    <w:rsid w:val="5EDA18EC"/>
    <w:rsid w:val="62E2EBA4"/>
    <w:rsid w:val="63F74370"/>
    <w:rsid w:val="6639EE23"/>
    <w:rsid w:val="66AD31D1"/>
    <w:rsid w:val="6811810F"/>
    <w:rsid w:val="6821D712"/>
    <w:rsid w:val="6929A836"/>
    <w:rsid w:val="6AC57897"/>
    <w:rsid w:val="6BDA9DF8"/>
    <w:rsid w:val="6C08688E"/>
    <w:rsid w:val="6C73B978"/>
    <w:rsid w:val="6F1C8FB9"/>
    <w:rsid w:val="70841170"/>
    <w:rsid w:val="73B234F4"/>
    <w:rsid w:val="73F380BE"/>
    <w:rsid w:val="77A0B583"/>
    <w:rsid w:val="7CA7C443"/>
    <w:rsid w:val="7E90A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1F6F9"/>
  <w15:chartTrackingRefBased/>
  <w15:docId w15:val="{E49A04B5-944C-4256-A0EC-556238624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paragraph" w:customStyle="1">
    <w:name w:val="paragraph"/>
    <w:basedOn w:val="Normal"/>
    <w:rsid w:val="00D448C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AU" w:eastAsia="en-AU"/>
    </w:rPr>
  </w:style>
  <w:style w:type="character" w:styleId="eop" w:customStyle="1">
    <w:name w:val="eop"/>
    <w:basedOn w:val="DefaultParagraphFont"/>
    <w:rsid w:val="00D448C0"/>
  </w:style>
  <w:style w:type="character" w:styleId="normaltextrun" w:customStyle="1">
    <w:name w:val="normaltextrun"/>
    <w:basedOn w:val="DefaultParagraphFont"/>
    <w:rsid w:val="00D448C0"/>
  </w:style>
  <w:style w:type="table" w:styleId="TableGrid">
    <w:name w:val="Table Grid"/>
    <w:basedOn w:val="TableNormal"/>
    <w:uiPriority w:val="39"/>
    <w:rsid w:val="00044F1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1Light">
    <w:name w:val="Grid Table 1 Light"/>
    <w:basedOn w:val="TableNormal"/>
    <w:uiPriority w:val="46"/>
    <w:rsid w:val="00FA0E65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7872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6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6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image" Target="media/image4.png" Id="rId13" /><Relationship Type="http://schemas.microsoft.com/office/2020/10/relationships/intelligence" Target="intelligence2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image" Target="media/image3.png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image" Target="media/image2.png" Id="rId11" /><Relationship Type="http://schemas.openxmlformats.org/officeDocument/2006/relationships/customXml" Target="../customXml/item5.xml" Id="rId5" /><Relationship Type="http://schemas.openxmlformats.org/officeDocument/2006/relationships/image" Target="media/image6.png" Id="rId15" /><Relationship Type="http://schemas.openxmlformats.org/officeDocument/2006/relationships/image" Target="media/image1.png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image" Target="media/image5.png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9d56f65-ef43-4e59-b084-d4bf4ff12e34">XN4XNRAZ5QFD-1605003596-5116</_dlc_DocId>
    <_dlc_DocIdUrl xmlns="f9d56f65-ef43-4e59-b084-d4bf4ff12e34">
      <Url>https://csiroau.sharepoint.com/sites/TransBioinf/_layouts/15/DocIdRedir.aspx?ID=XN4XNRAZ5QFD-1605003596-5116</Url>
      <Description>XN4XNRAZ5QFD-1605003596-5116</Description>
    </_dlc_DocIdUrl>
    <lcf76f155ced4ddcb4097134ff3c332f xmlns="7495d482-cd79-44c5-a989-adf85fc91d78">
      <Terms xmlns="http://schemas.microsoft.com/office/infopath/2007/PartnerControls"/>
    </lcf76f155ced4ddcb4097134ff3c332f>
    <TaxCatchAll xmlns="f9d56f65-ef43-4e59-b084-d4bf4ff12e3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FF6568E1F8614EB7C90AF6A87F0B25" ma:contentTypeVersion="18" ma:contentTypeDescription="Create a new document." ma:contentTypeScope="" ma:versionID="35ba6cb1a3f3094a5355340267645789">
  <xsd:schema xmlns:xsd="http://www.w3.org/2001/XMLSchema" xmlns:xs="http://www.w3.org/2001/XMLSchema" xmlns:p="http://schemas.microsoft.com/office/2006/metadata/properties" xmlns:ns2="f9d56f65-ef43-4e59-b084-d4bf4ff12e34" xmlns:ns3="7495d482-cd79-44c5-a989-adf85fc91d78" targetNamespace="http://schemas.microsoft.com/office/2006/metadata/properties" ma:root="true" ma:fieldsID="11bd4de738f5fc8f8eab5b571d587608" ns2:_="" ns3:_="">
    <xsd:import namespace="f9d56f65-ef43-4e59-b084-d4bf4ff12e34"/>
    <xsd:import namespace="7495d482-cd79-44c5-a989-adf85fc91d7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2:SharedWithUsers" minOccurs="0"/>
                <xsd:element ref="ns2:SharedWithDetail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56f65-ef43-4e59-b084-d4bf4ff12e3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2087f028-7265-4ba6-b5ec-8e1d9bfaad78}" ma:internalName="TaxCatchAll" ma:showField="CatchAllData" ma:web="f9d56f65-ef43-4e59-b084-d4bf4ff12e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5d482-cd79-44c5-a989-adf85fc91d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EA0BB-4DF1-4C7C-B08C-D6831EB956A5}">
  <ds:schemaRefs>
    <ds:schemaRef ds:uri="http://schemas.microsoft.com/office/2006/metadata/properties"/>
    <ds:schemaRef ds:uri="http://schemas.microsoft.com/office/infopath/2007/PartnerControls"/>
    <ds:schemaRef ds:uri="f9d56f65-ef43-4e59-b084-d4bf4ff12e34"/>
    <ds:schemaRef ds:uri="7495d482-cd79-44c5-a989-adf85fc91d78"/>
  </ds:schemaRefs>
</ds:datastoreItem>
</file>

<file path=customXml/itemProps2.xml><?xml version="1.0" encoding="utf-8"?>
<ds:datastoreItem xmlns:ds="http://schemas.openxmlformats.org/officeDocument/2006/customXml" ds:itemID="{F87D4F09-27B4-47A5-81D6-AAF5B76479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d56f65-ef43-4e59-b084-d4bf4ff12e34"/>
    <ds:schemaRef ds:uri="7495d482-cd79-44c5-a989-adf85fc91d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020718-9191-4DA8-A4AC-B183A0C63C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509327-4733-4054-8D8D-7CF0DB24CB1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50C7139-CEDF-4B6B-AE40-F3BFC7A6936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ng, Letitia (H&amp;B, Westmead)</dc:creator>
  <keywords/>
  <dc:description/>
  <lastModifiedBy>m.lundberg@uq.net.au</lastModifiedBy>
  <revision>130</revision>
  <dcterms:created xsi:type="dcterms:W3CDTF">2023-02-03T18:08:00.0000000Z</dcterms:created>
  <dcterms:modified xsi:type="dcterms:W3CDTF">2023-08-28T10:03:36.15861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F6568E1F8614EB7C90AF6A87F0B25</vt:lpwstr>
  </property>
  <property fmtid="{D5CDD505-2E9C-101B-9397-08002B2CF9AE}" pid="3" name="_dlc_DocIdItemGuid">
    <vt:lpwstr>cd87e775-5217-4865-8fb1-3eab7d3eefe7</vt:lpwstr>
  </property>
  <property fmtid="{D5CDD505-2E9C-101B-9397-08002B2CF9AE}" pid="4" name="MediaServiceImageTags">
    <vt:lpwstr/>
  </property>
</Properties>
</file>